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E68" w:rsidRDefault="00083E68" w:rsidP="00083E68">
      <w:pPr>
        <w:pStyle w:val="1"/>
        <w:jc w:val="center"/>
        <w:rPr>
          <w:rFonts w:cs="Times New Roman" w:hint="eastAsia"/>
          <w:sz w:val="21"/>
          <w:szCs w:val="21"/>
        </w:rPr>
      </w:pPr>
      <w:r w:rsidRPr="00B73C4C">
        <w:rPr>
          <w:rFonts w:cs="Times New Roman"/>
          <w:sz w:val="21"/>
          <w:szCs w:val="21"/>
        </w:rPr>
        <w:t>Additional file for “Gene gravity-like algorithm for disease gene prediction based on phenotype-specific network”</w:t>
      </w:r>
    </w:p>
    <w:p w:rsidR="00411BA3" w:rsidRPr="00411BA3" w:rsidRDefault="00411BA3" w:rsidP="00411BA3">
      <w:pPr>
        <w:rPr>
          <w:rFonts w:hint="eastAsia"/>
          <w:b/>
        </w:rPr>
      </w:pPr>
      <w:r w:rsidRPr="00411BA3">
        <w:rPr>
          <w:rFonts w:hint="eastAsia"/>
          <w:b/>
        </w:rPr>
        <w:t>Contents</w:t>
      </w:r>
    </w:p>
    <w:p w:rsidR="00411BA3" w:rsidRDefault="00411BA3" w:rsidP="00411BA3">
      <w:pPr>
        <w:spacing w:line="360" w:lineRule="auto"/>
      </w:pPr>
      <w:r w:rsidRPr="00DF0E13">
        <w:t>Table S1</w:t>
      </w:r>
      <w:r w:rsidRPr="00DF0E13">
        <w:rPr>
          <w:rFonts w:hint="eastAsia"/>
        </w:rPr>
        <w:t>. T</w:t>
      </w:r>
      <w:r w:rsidRPr="00DF0E13">
        <w:t xml:space="preserve">he 633 </w:t>
      </w:r>
      <w:r w:rsidRPr="00DF0E13">
        <w:rPr>
          <w:rFonts w:hint="eastAsia"/>
        </w:rPr>
        <w:t xml:space="preserve">disease </w:t>
      </w:r>
      <w:r w:rsidRPr="00DF0E13">
        <w:t xml:space="preserve">genes </w:t>
      </w:r>
      <w:r w:rsidRPr="00DF0E13">
        <w:rPr>
          <w:rFonts w:hint="eastAsia"/>
        </w:rPr>
        <w:t>corresponding to</w:t>
      </w:r>
      <w:r w:rsidRPr="00DF0E13">
        <w:t xml:space="preserve"> the 113 phenotypes</w:t>
      </w:r>
      <w:r w:rsidRPr="00DF0E13">
        <w:rPr>
          <w:rFonts w:hint="eastAsia"/>
        </w:rPr>
        <w:t xml:space="preserve"> </w:t>
      </w:r>
      <w:r>
        <w:rPr>
          <w:rFonts w:hint="eastAsia"/>
        </w:rPr>
        <w:t>collected from the OMIM database</w:t>
      </w:r>
      <w:r w:rsidRPr="00DF0E13">
        <w:rPr>
          <w:rFonts w:hint="eastAsia"/>
        </w:rPr>
        <w:t>.</w:t>
      </w:r>
    </w:p>
    <w:p w:rsidR="00411BA3" w:rsidRPr="00DF0E13" w:rsidRDefault="00411BA3" w:rsidP="00411BA3">
      <w:pPr>
        <w:spacing w:line="360" w:lineRule="auto"/>
      </w:pPr>
      <w:r>
        <w:rPr>
          <w:rFonts w:hint="eastAsia"/>
        </w:rPr>
        <w:t xml:space="preserve">Table S2. </w:t>
      </w:r>
      <w:proofErr w:type="gramStart"/>
      <w:r>
        <w:rPr>
          <w:rFonts w:hint="eastAsia"/>
        </w:rPr>
        <w:t>The</w:t>
      </w:r>
      <w:r w:rsidRPr="004A4312">
        <w:t xml:space="preserve"> 572 </w:t>
      </w:r>
      <w:r>
        <w:rPr>
          <w:rFonts w:hint="eastAsia"/>
        </w:rPr>
        <w:t xml:space="preserve">disease </w:t>
      </w:r>
      <w:r w:rsidRPr="004A4312">
        <w:t xml:space="preserve">genes </w:t>
      </w:r>
      <w:r>
        <w:rPr>
          <w:rFonts w:hint="eastAsia"/>
        </w:rPr>
        <w:t>corresponding to</w:t>
      </w:r>
      <w:r w:rsidRPr="004A4312">
        <w:t xml:space="preserve"> the 54 diseases </w:t>
      </w:r>
      <w:r>
        <w:rPr>
          <w:rFonts w:hint="eastAsia"/>
        </w:rPr>
        <w:t xml:space="preserve">which </w:t>
      </w:r>
      <w:r w:rsidRPr="004A4312">
        <w:t xml:space="preserve">are included in the </w:t>
      </w:r>
      <w:proofErr w:type="spellStart"/>
      <w:r w:rsidRPr="004A4312">
        <w:t>DisGeNET</w:t>
      </w:r>
      <w:proofErr w:type="spellEnd"/>
      <w:r>
        <w:rPr>
          <w:rFonts w:hint="eastAsia"/>
        </w:rPr>
        <w:t xml:space="preserve"> database.</w:t>
      </w:r>
      <w:proofErr w:type="gramEnd"/>
    </w:p>
    <w:p w:rsidR="00411BA3" w:rsidRPr="00411BA3" w:rsidRDefault="00411BA3" w:rsidP="00411BA3"/>
    <w:p w:rsidR="00083E68" w:rsidRPr="00B73C4C" w:rsidRDefault="00083E68" w:rsidP="00083E68">
      <w:pPr>
        <w:rPr>
          <w:szCs w:val="21"/>
        </w:rPr>
      </w:pPr>
      <w:r w:rsidRPr="00B73C4C">
        <w:rPr>
          <w:szCs w:val="21"/>
        </w:rPr>
        <w:t xml:space="preserve">Table S1. </w:t>
      </w:r>
      <w:r w:rsidR="00411BA3" w:rsidRPr="00411BA3">
        <w:rPr>
          <w:szCs w:val="21"/>
        </w:rPr>
        <w:t>The 633 disease genes corresponding to the 113 phenotypes collected from the OMIM database.</w:t>
      </w:r>
    </w:p>
    <w:tbl>
      <w:tblPr>
        <w:tblStyle w:val="a5"/>
        <w:tblW w:w="8188" w:type="dxa"/>
        <w:jc w:val="center"/>
        <w:tblLook w:val="04A0" w:firstRow="1" w:lastRow="0" w:firstColumn="1" w:lastColumn="0" w:noHBand="0" w:noVBand="1"/>
      </w:tblPr>
      <w:tblGrid>
        <w:gridCol w:w="1101"/>
        <w:gridCol w:w="3827"/>
        <w:gridCol w:w="1843"/>
        <w:gridCol w:w="1417"/>
      </w:tblGrid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MIM ID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enotype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ene symbol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ntrez</w:t>
            </w:r>
            <w:proofErr w:type="spellEnd"/>
            <w:r w:rsidRPr="00B73C4C">
              <w:rPr>
                <w:szCs w:val="21"/>
              </w:rPr>
              <w:t xml:space="preserve"> ID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GR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K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PD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2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MGA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5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4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7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6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X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RS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6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J1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6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IPC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9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NR1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4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OD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6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4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NPP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6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7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A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1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8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3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CF7L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3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FS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66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RS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6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K8IP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7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GF2BP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64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KAL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90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TN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72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30A8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026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C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X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ND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UB1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NNB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CC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P300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3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CC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6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DC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5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GFRL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5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2G2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2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1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8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RJ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9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URK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9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LR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9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LR4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9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XIN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1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LC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9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4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78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H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3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CN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116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M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D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CA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SP8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H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R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MMR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6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QO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3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2A18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0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4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8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SG10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5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XRCC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51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4L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3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M1D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93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1CC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82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EK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0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IP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99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UNX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BFB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BPA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TV6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2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T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2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TA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K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7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IT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1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PP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26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F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PM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6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3GL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5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ERT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15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UP214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2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LT10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28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CALM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0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IC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511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HSC1L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90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SD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32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9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B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0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B9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1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1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V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4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6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V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1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4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07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0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RED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57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5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13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UBPL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22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94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01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 deficienc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1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32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ASLG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AF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SP8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3K8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2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2A6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GFR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5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RBB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6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RCC6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RF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2A18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0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P2R1B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1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LEC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4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8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ng cancer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SSF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186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4D01F9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S1L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10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15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9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9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0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10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0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4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8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A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URF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3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RED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57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1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96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94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AF6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68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7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429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I3L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1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MT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1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AO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1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RD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2A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5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HFR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2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YN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5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L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78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SC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18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TN4R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07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815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TNBP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06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4D01F9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RB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RB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RP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C4R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6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NPP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MC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6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IM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9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CP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35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CP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35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0B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3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TPT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60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C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67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HRL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73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C1B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522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4D01F9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R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7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5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13A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6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LC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2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LM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B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9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GALS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5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TA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4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LR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7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MA6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8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FSF4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9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P8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80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B74677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D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T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TR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1B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3A5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7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CE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NB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84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OS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4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OS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46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GIS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4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LE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0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5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GS5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9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R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FHX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CA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H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LF6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16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IP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92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8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32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R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48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XI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0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EN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D1L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7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EK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0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2M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BB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P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LMH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2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E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FE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77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PO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35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OS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4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U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28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ORL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53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IP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976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4D01F9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RB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OX5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0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LA-G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35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MT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7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13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9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UC7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89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L1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56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F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24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2G7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4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F11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31</w:t>
            </w:r>
          </w:p>
        </w:tc>
      </w:tr>
      <w:tr w:rsidR="00B74677" w:rsidRPr="00B73C4C" w:rsidTr="00D5546C">
        <w:trPr>
          <w:jc w:val="center"/>
        </w:trPr>
        <w:tc>
          <w:tcPr>
            <w:tcW w:w="1101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382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1843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GB3A2</w:t>
            </w:r>
          </w:p>
        </w:tc>
        <w:tc>
          <w:tcPr>
            <w:tcW w:w="1417" w:type="dxa"/>
            <w:vAlign w:val="center"/>
          </w:tcPr>
          <w:p w:rsidR="00B74677" w:rsidRPr="00B73C4C" w:rsidRDefault="00B74677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715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SH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5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P110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3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FNG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5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FNGR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5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C3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5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L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4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11A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5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LR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9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209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83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948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obacterium tubercul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IRAP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60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6B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4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8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10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O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4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ASTKD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86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CO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20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PT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33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1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tochondrial complex IV deficiency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20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622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C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SP8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NNB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GF2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8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T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3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GFRL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5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patoblas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XIN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1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4A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4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LP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0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2G7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4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PINK5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00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AVCR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6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21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61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705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  <w:shd w:val="clear" w:color="auto" w:fill="FFFFFF"/>
              </w:rPr>
              <w:t>Atopy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F1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3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DNF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6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X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4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T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7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D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HL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2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IF1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9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1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heochromocytoma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EM127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65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LA-DRB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2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10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8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IT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6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FKBIL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9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2A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8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DI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6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2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9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24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74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CC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F6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GFBR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4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LEC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4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ZTS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17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-Dec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51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WOX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74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A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A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PHX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5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H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IH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00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DL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4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P1R17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4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GG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6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HL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2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F139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3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RC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92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CN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116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G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KX2-5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8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TA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TA6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DF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5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BX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FPM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414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cohol dependenc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H1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cohol dependenc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H1C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cohol dependenc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BRA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5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cohol dependenc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2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56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cohol dependenc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CBTB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21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LA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NASE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7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CGR2A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1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CGR2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13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EX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7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270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upus nephrit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2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9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LC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A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A2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P5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4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DR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21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LIM4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572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SCL1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DNF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7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DN3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0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DNF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68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T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79</w:t>
            </w:r>
          </w:p>
        </w:tc>
      </w:tr>
      <w:tr w:rsidR="007209A1" w:rsidRPr="00B73C4C" w:rsidTr="00D5546C">
        <w:trPr>
          <w:jc w:val="center"/>
        </w:trPr>
        <w:tc>
          <w:tcPr>
            <w:tcW w:w="1101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880</w:t>
            </w:r>
          </w:p>
        </w:tc>
        <w:tc>
          <w:tcPr>
            <w:tcW w:w="382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ntral hypoventilation syndrome</w:t>
            </w:r>
          </w:p>
        </w:tc>
        <w:tc>
          <w:tcPr>
            <w:tcW w:w="1843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OX2B</w:t>
            </w:r>
          </w:p>
        </w:tc>
        <w:tc>
          <w:tcPr>
            <w:tcW w:w="1417" w:type="dxa"/>
            <w:vAlign w:val="center"/>
          </w:tcPr>
          <w:p w:rsidR="007209A1" w:rsidRPr="00B73C4C" w:rsidRDefault="007209A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92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9A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9A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1A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BS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5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LP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8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932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tervertebral disc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SPN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82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N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33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F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7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GFB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5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EN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ARCE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0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UFU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84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TR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SS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44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SS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4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PINK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9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RC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33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inson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H1C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inson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BA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inson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T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3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inson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XN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1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inson diseas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BP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0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94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L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4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94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62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94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ANGL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16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94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UZ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19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294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ANGL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183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7095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Conotruncal</w:t>
            </w:r>
            <w:proofErr w:type="spellEnd"/>
            <w:r w:rsidRPr="00B73C4C">
              <w:rPr>
                <w:szCs w:val="21"/>
              </w:rPr>
              <w:t xml:space="preserve"> anomaly face syndrom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KX2-5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82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7095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Conotruncal</w:t>
            </w:r>
            <w:proofErr w:type="spellEnd"/>
            <w:r w:rsidRPr="00B73C4C">
              <w:rPr>
                <w:szCs w:val="21"/>
              </w:rPr>
              <w:t xml:space="preserve"> anomaly face syndrom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TA6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7095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Conotruncal</w:t>
            </w:r>
            <w:proofErr w:type="spellEnd"/>
            <w:r w:rsidRPr="00B73C4C">
              <w:rPr>
                <w:szCs w:val="21"/>
              </w:rPr>
              <w:t xml:space="preserve"> anomaly face syndrom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DF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5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7095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Conotruncal</w:t>
            </w:r>
            <w:proofErr w:type="spellEnd"/>
            <w:r w:rsidRPr="00B73C4C">
              <w:rPr>
                <w:szCs w:val="21"/>
              </w:rPr>
              <w:t xml:space="preserve"> anomaly face syndrome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BX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3827" w:type="dxa"/>
            <w:vAlign w:val="center"/>
          </w:tcPr>
          <w:p w:rsidR="004D01F9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PR3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AS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3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A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2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9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P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94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7A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B4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9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A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0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2665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B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14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C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1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36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rebral infarct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OX5AP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36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rebral infarct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4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36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rebral infarct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5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5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36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rebral infarct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OS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46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36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rebral infarction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KCH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8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IF2B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6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IF2B4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9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IF2B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9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IF2B2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92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IF2B5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9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SP10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F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5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4L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3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L10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91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4B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788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A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2M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A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43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Z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6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CTN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9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FH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44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PH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30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OD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47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ladder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3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1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ladder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RAS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6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ladder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ED0E8E" w:rsidRPr="00B73C4C" w:rsidTr="00D5546C">
        <w:trPr>
          <w:jc w:val="center"/>
        </w:trPr>
        <w:tc>
          <w:tcPr>
            <w:tcW w:w="1101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800</w:t>
            </w:r>
          </w:p>
        </w:tc>
        <w:tc>
          <w:tcPr>
            <w:tcW w:w="382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ladder cancer</w:t>
            </w:r>
          </w:p>
        </w:tc>
        <w:tc>
          <w:tcPr>
            <w:tcW w:w="1843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1</w:t>
            </w:r>
          </w:p>
        </w:tc>
        <w:tc>
          <w:tcPr>
            <w:tcW w:w="1417" w:type="dxa"/>
            <w:vAlign w:val="center"/>
          </w:tcPr>
          <w:p w:rsidR="00ED0E8E" w:rsidRPr="00B73C4C" w:rsidRDefault="00ED0E8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2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27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arfarin sensitivity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2A6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27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arfarin sensitivity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2C9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27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arfarin sensitivity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9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5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27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arfarin sensitivity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KORC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00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68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Fundus </w:t>
            </w:r>
            <w:proofErr w:type="spellStart"/>
            <w:r w:rsidRPr="00B73C4C">
              <w:rPr>
                <w:szCs w:val="21"/>
              </w:rPr>
              <w:t>albipunctatu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DH5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5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68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Fundus </w:t>
            </w:r>
            <w:proofErr w:type="spellStart"/>
            <w:r w:rsidRPr="00B73C4C">
              <w:rPr>
                <w:szCs w:val="21"/>
              </w:rPr>
              <w:t>albipunctatu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PH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6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68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Fundus </w:t>
            </w:r>
            <w:proofErr w:type="spellStart"/>
            <w:r w:rsidRPr="00B73C4C">
              <w:rPr>
                <w:szCs w:val="21"/>
              </w:rPr>
              <w:t>albipunctatu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O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68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Fundus </w:t>
            </w:r>
            <w:proofErr w:type="spellStart"/>
            <w:r w:rsidRPr="00B73C4C">
              <w:rPr>
                <w:szCs w:val="21"/>
              </w:rPr>
              <w:t>albipunctatu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LBP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21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H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3721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1B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5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21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1RN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5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21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GR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5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PZ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35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MP2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7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5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X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71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6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0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romboembolism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4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0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romboembolism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13A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6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0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romboembolism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ABP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2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0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romboembolism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HFR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24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47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yroid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6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47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yroid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47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yroid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NPP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56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47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yroid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RGAP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52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89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icotine addiction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RNA4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3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89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icotine addiction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2A6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89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icotine addiction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3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89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icotine addiction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BBR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56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ITA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6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5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9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AP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94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ANK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2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4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yelofibro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LR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1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4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yelofibro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K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4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yelofibro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PL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35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4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yelofibro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2B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1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3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3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AD4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8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3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TK1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94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35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c cance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43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Renal tubular </w:t>
            </w:r>
            <w:proofErr w:type="spellStart"/>
            <w:r w:rsidRPr="00B73C4C">
              <w:rPr>
                <w:szCs w:val="21"/>
              </w:rPr>
              <w:t>dysgene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T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43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Renal tubular </w:t>
            </w:r>
            <w:proofErr w:type="spellStart"/>
            <w:r w:rsidRPr="00B73C4C">
              <w:rPr>
                <w:szCs w:val="21"/>
              </w:rPr>
              <w:t>dysgene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TR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43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Renal tubular </w:t>
            </w:r>
            <w:proofErr w:type="spellStart"/>
            <w:r w:rsidRPr="00B73C4C">
              <w:rPr>
                <w:szCs w:val="21"/>
              </w:rPr>
              <w:t>dysgene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E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43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Renal tubular </w:t>
            </w:r>
            <w:proofErr w:type="spellStart"/>
            <w:r w:rsidRPr="00B73C4C">
              <w:rPr>
                <w:szCs w:val="21"/>
              </w:rPr>
              <w:t>dysgenesis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7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63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smatch repair cancer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H6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5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63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smatch repair cancer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H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63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smatch repair cancer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H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43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63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smatch repair cancer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MS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9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163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HFD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2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3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HFR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24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3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R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4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3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al tube defect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RR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5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I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T3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4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M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69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3827" w:type="dxa"/>
            <w:vAlign w:val="center"/>
          </w:tcPr>
          <w:p w:rsidR="004D01F9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K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3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J1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6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8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3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76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ointestinal stromal tumo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IT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15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76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ointestinal stromal tumo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GFRA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56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76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ointestinal stromal tumo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B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764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ointestinal stromal tumor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C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F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6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1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81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LT1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6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RHGAP26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92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4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nevus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7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4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nevus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2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4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94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nevus syndrome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UFU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8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3827" w:type="dxa"/>
            <w:vAlign w:val="center"/>
          </w:tcPr>
          <w:p w:rsidR="004D01F9" w:rsidRPr="00B73C4C" w:rsidRDefault="00B96326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MP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</w:rPr>
              <w:t>Brachydactyly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MPR1B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8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B73C4C">
              <w:rPr>
                <w:color w:val="000000"/>
                <w:szCs w:val="21"/>
              </w:rPr>
              <w:t>Brachydactyly</w:t>
            </w:r>
            <w:proofErr w:type="spellEnd"/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DF5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200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2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ultiple sclerosi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LA-DQB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19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2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ultiple sclerosi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LA-DRB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23</w:t>
            </w:r>
          </w:p>
        </w:tc>
      </w:tr>
      <w:tr w:rsidR="00B96326" w:rsidRPr="00B73C4C" w:rsidTr="00D5546C">
        <w:trPr>
          <w:jc w:val="center"/>
        </w:trPr>
        <w:tc>
          <w:tcPr>
            <w:tcW w:w="1101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200</w:t>
            </w:r>
          </w:p>
        </w:tc>
        <w:tc>
          <w:tcPr>
            <w:tcW w:w="382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ultiple sclerosis</w:t>
            </w:r>
          </w:p>
        </w:tc>
        <w:tc>
          <w:tcPr>
            <w:tcW w:w="1843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CD1</w:t>
            </w:r>
          </w:p>
        </w:tc>
        <w:tc>
          <w:tcPr>
            <w:tcW w:w="1417" w:type="dxa"/>
            <w:vAlign w:val="center"/>
          </w:tcPr>
          <w:p w:rsidR="00B96326" w:rsidRPr="00B73C4C" w:rsidRDefault="00B96326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3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7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wy</w:t>
            </w:r>
            <w:proofErr w:type="spellEnd"/>
            <w:r w:rsidRPr="00B73C4C">
              <w:rPr>
                <w:szCs w:val="21"/>
              </w:rPr>
              <w:t xml:space="preserve"> body dement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BA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7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wy</w:t>
            </w:r>
            <w:proofErr w:type="spellEnd"/>
            <w:r w:rsidRPr="00B73C4C">
              <w:rPr>
                <w:szCs w:val="21"/>
              </w:rPr>
              <w:t xml:space="preserve"> body dement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NCB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20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7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wy</w:t>
            </w:r>
            <w:proofErr w:type="spellEnd"/>
            <w:r w:rsidRPr="00B73C4C">
              <w:rPr>
                <w:szCs w:val="21"/>
              </w:rPr>
              <w:t xml:space="preserve"> body dement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NCA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22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A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5A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8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5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0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1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  <w:r w:rsidRPr="00B73C4C">
              <w:rPr>
                <w:szCs w:val="21"/>
              </w:rPr>
              <w:t xml:space="preserve"> of hands and feet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B4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9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1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  <w:r w:rsidRPr="00B73C4C">
              <w:rPr>
                <w:szCs w:val="21"/>
              </w:rPr>
              <w:t xml:space="preserve"> of hands and feet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5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52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1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  <w:r w:rsidRPr="00B73C4C">
              <w:rPr>
                <w:szCs w:val="21"/>
              </w:rPr>
              <w:t xml:space="preserve"> of hands and feet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14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6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1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[</w:t>
            </w:r>
            <w:proofErr w:type="spellStart"/>
            <w:r w:rsidRPr="00B73C4C">
              <w:rPr>
                <w:szCs w:val="21"/>
              </w:rPr>
              <w:t>Erythrocytosis</w:t>
            </w:r>
            <w:proofErr w:type="spellEnd"/>
            <w:r w:rsidRPr="00B73C4C">
              <w:rPr>
                <w:szCs w:val="21"/>
              </w:rPr>
              <w:t>, familial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POR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5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1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[</w:t>
            </w:r>
            <w:proofErr w:type="spellStart"/>
            <w:r w:rsidRPr="00B73C4C">
              <w:rPr>
                <w:szCs w:val="21"/>
              </w:rPr>
              <w:t>Erythrocytosis</w:t>
            </w:r>
            <w:proofErr w:type="spellEnd"/>
            <w:r w:rsidRPr="00B73C4C">
              <w:rPr>
                <w:szCs w:val="21"/>
              </w:rPr>
              <w:t>, familial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K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1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[</w:t>
            </w:r>
            <w:proofErr w:type="spellStart"/>
            <w:r w:rsidRPr="00B73C4C">
              <w:rPr>
                <w:szCs w:val="21"/>
              </w:rPr>
              <w:t>Erythrocytosis</w:t>
            </w:r>
            <w:proofErr w:type="spellEnd"/>
            <w:r w:rsidRPr="00B73C4C">
              <w:rPr>
                <w:szCs w:val="21"/>
              </w:rPr>
              <w:t>, familial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2B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1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rythrokeratodermi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variabilis</w:t>
            </w:r>
            <w:proofErr w:type="spellEnd"/>
            <w:r w:rsidRPr="00B73C4C">
              <w:rPr>
                <w:szCs w:val="21"/>
              </w:rPr>
              <w:t xml:space="preserve"> et </w:t>
            </w:r>
            <w:proofErr w:type="spellStart"/>
            <w:r w:rsidRPr="00B73C4C">
              <w:rPr>
                <w:szCs w:val="21"/>
              </w:rPr>
              <w:t>progressiv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3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rythrokeratodermi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variabilis</w:t>
            </w:r>
            <w:proofErr w:type="spellEnd"/>
            <w:r w:rsidRPr="00B73C4C">
              <w:rPr>
                <w:szCs w:val="21"/>
              </w:rPr>
              <w:t xml:space="preserve"> et </w:t>
            </w:r>
            <w:proofErr w:type="spellStart"/>
            <w:r w:rsidRPr="00B73C4C">
              <w:rPr>
                <w:szCs w:val="21"/>
              </w:rPr>
              <w:t>progressiv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rythrokeratodermi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variabilis</w:t>
            </w:r>
            <w:proofErr w:type="spellEnd"/>
            <w:r w:rsidRPr="00B73C4C">
              <w:rPr>
                <w:szCs w:val="21"/>
              </w:rPr>
              <w:t xml:space="preserve"> et </w:t>
            </w:r>
            <w:proofErr w:type="spellStart"/>
            <w:r w:rsidRPr="00B73C4C">
              <w:rPr>
                <w:szCs w:val="21"/>
              </w:rPr>
              <w:t>progressiv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4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534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ioma</w:t>
            </w:r>
            <w:proofErr w:type="spellEnd"/>
            <w:r w:rsidRPr="00B73C4C">
              <w:rPr>
                <w:szCs w:val="21"/>
              </w:rPr>
              <w:t xml:space="preserve"> susceptibilit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RBB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64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ioma</w:t>
            </w:r>
            <w:proofErr w:type="spellEnd"/>
            <w:r w:rsidRPr="00B73C4C">
              <w:rPr>
                <w:szCs w:val="21"/>
              </w:rPr>
              <w:t xml:space="preserve"> susceptibilit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DH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1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8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ioma</w:t>
            </w:r>
            <w:proofErr w:type="spellEnd"/>
            <w:r w:rsidRPr="00B73C4C">
              <w:rPr>
                <w:szCs w:val="21"/>
              </w:rPr>
              <w:t xml:space="preserve"> susceptibilit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85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glycinuri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20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716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85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glycinuri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36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320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85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glycinuri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19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0024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07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inz body anem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A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3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07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inz body anem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40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07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inz body anemi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B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4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1749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etal hemoglobin quantitative trait locus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B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4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1749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etal hemoglobin quantitative trait locus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G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4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1749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etal hemoglobin quantitative trait locus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BG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48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7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DD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10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5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7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DD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7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DD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C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4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UFU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84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73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graine without aur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DNRA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0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73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graine without aur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R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73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graine without aura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F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24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000</w:t>
            </w:r>
          </w:p>
        </w:tc>
        <w:tc>
          <w:tcPr>
            <w:tcW w:w="3827" w:type="dxa"/>
            <w:vAlign w:val="center"/>
          </w:tcPr>
          <w:p w:rsidR="004D01F9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onilethrix</w:t>
            </w:r>
            <w:proofErr w:type="spellEnd"/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81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8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0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onilethrix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8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8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0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onilethrix</w:t>
            </w:r>
            <w:proofErr w:type="spellEnd"/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86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92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81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ethlem</w:t>
            </w:r>
            <w:proofErr w:type="spellEnd"/>
            <w:r w:rsidRPr="00B73C4C">
              <w:rPr>
                <w:szCs w:val="21"/>
              </w:rPr>
              <w:t xml:space="preserve"> myopath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81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ethlem</w:t>
            </w:r>
            <w:proofErr w:type="spellEnd"/>
            <w:r w:rsidRPr="00B73C4C">
              <w:rPr>
                <w:szCs w:val="21"/>
              </w:rPr>
              <w:t xml:space="preserve"> myopath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2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81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ethlem</w:t>
            </w:r>
            <w:proofErr w:type="spellEnd"/>
            <w:r w:rsidRPr="00B73C4C">
              <w:rPr>
                <w:szCs w:val="21"/>
              </w:rPr>
              <w:t xml:space="preserve"> myopathy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mmelpenning</w:t>
            </w:r>
            <w:proofErr w:type="spellEnd"/>
            <w:r w:rsidRPr="00B73C4C">
              <w:rPr>
                <w:szCs w:val="21"/>
              </w:rPr>
              <w:t>-Feuerstein-Mims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RAS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6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mmelpenning</w:t>
            </w:r>
            <w:proofErr w:type="spellEnd"/>
            <w:r w:rsidRPr="00B73C4C">
              <w:rPr>
                <w:szCs w:val="21"/>
              </w:rPr>
              <w:t>-Feuerstein-Mims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2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mmelpenning</w:t>
            </w:r>
            <w:proofErr w:type="spellEnd"/>
            <w:r w:rsidRPr="00B73C4C">
              <w:rPr>
                <w:szCs w:val="21"/>
              </w:rPr>
              <w:t>-Feuerstein-Mims syndrome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42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sessive-compulsive disorde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DNF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7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42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sessive-compulsive disorde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2A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56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423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sessive-compulsive disorde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4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32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9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hrombocythemia</w:t>
            </w:r>
            <w:proofErr w:type="spellEnd"/>
            <w:r w:rsidRPr="00B73C4C">
              <w:rPr>
                <w:szCs w:val="21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LR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11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9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hrombocythemia</w:t>
            </w:r>
            <w:proofErr w:type="spellEnd"/>
            <w:r w:rsidRPr="00B73C4C">
              <w:rPr>
                <w:szCs w:val="21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PO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66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95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hrombocythemia</w:t>
            </w:r>
            <w:proofErr w:type="spellEnd"/>
            <w:r w:rsidRPr="00B73C4C">
              <w:rPr>
                <w:szCs w:val="21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2B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1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926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V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5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7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K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5366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407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Wilms</w:t>
            </w:r>
            <w:proofErr w:type="spellEnd"/>
            <w:r w:rsidRPr="00B73C4C">
              <w:rPr>
                <w:szCs w:val="21"/>
              </w:rPr>
              <w:t xml:space="preserve"> tumo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CA2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5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407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Wilms</w:t>
            </w:r>
            <w:proofErr w:type="spellEnd"/>
            <w:r w:rsidRPr="00B73C4C">
              <w:rPr>
                <w:szCs w:val="21"/>
              </w:rPr>
              <w:t xml:space="preserve"> tumo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PC3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19</w:t>
            </w:r>
          </w:p>
        </w:tc>
      </w:tr>
      <w:tr w:rsidR="0078641E" w:rsidRPr="00B73C4C" w:rsidTr="00D5546C">
        <w:trPr>
          <w:jc w:val="center"/>
        </w:trPr>
        <w:tc>
          <w:tcPr>
            <w:tcW w:w="1101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4070</w:t>
            </w:r>
          </w:p>
        </w:tc>
        <w:tc>
          <w:tcPr>
            <w:tcW w:w="382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Wilms</w:t>
            </w:r>
            <w:proofErr w:type="spellEnd"/>
            <w:r w:rsidRPr="00B73C4C">
              <w:rPr>
                <w:szCs w:val="21"/>
              </w:rPr>
              <w:t xml:space="preserve"> tumor</w:t>
            </w:r>
          </w:p>
        </w:tc>
        <w:tc>
          <w:tcPr>
            <w:tcW w:w="1843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T1</w:t>
            </w:r>
          </w:p>
        </w:tc>
        <w:tc>
          <w:tcPr>
            <w:tcW w:w="1417" w:type="dxa"/>
            <w:vAlign w:val="center"/>
          </w:tcPr>
          <w:p w:rsidR="0078641E" w:rsidRPr="00B73C4C" w:rsidRDefault="0078641E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9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2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fibrinoge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43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2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fibrinoge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4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2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fibrinoge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G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umoral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calcinosis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LNT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umoral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calcinosis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2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7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umoral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calcinosis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L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36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63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ACH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PGRIP1L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32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63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ACH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2D2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54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63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ACH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EM67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14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9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stic fibrosis lung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TR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9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stic fibrosis lung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CGR2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1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9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stic fibrosis lung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GFB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40</w:t>
            </w:r>
          </w:p>
        </w:tc>
      </w:tr>
      <w:tr w:rsidR="004D01F9" w:rsidRPr="00B73C4C" w:rsidTr="00D5546C">
        <w:trPr>
          <w:jc w:val="center"/>
        </w:trPr>
        <w:tc>
          <w:tcPr>
            <w:tcW w:w="1101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3827" w:type="dxa"/>
            <w:vAlign w:val="center"/>
          </w:tcPr>
          <w:p w:rsidR="004D01F9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2</w:t>
            </w:r>
          </w:p>
        </w:tc>
        <w:tc>
          <w:tcPr>
            <w:tcW w:w="1417" w:type="dxa"/>
            <w:vAlign w:val="center"/>
          </w:tcPr>
          <w:p w:rsidR="004D01F9" w:rsidRPr="00B73C4C" w:rsidRDefault="004D01F9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6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0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A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0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B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1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AMC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1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2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ernard-</w:t>
            </w:r>
            <w:proofErr w:type="spellStart"/>
            <w:r w:rsidRPr="00B73C4C">
              <w:rPr>
                <w:szCs w:val="21"/>
              </w:rPr>
              <w:t>Soulier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P1B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1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2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ernard-</w:t>
            </w:r>
            <w:proofErr w:type="spellStart"/>
            <w:r w:rsidRPr="00B73C4C">
              <w:rPr>
                <w:szCs w:val="21"/>
              </w:rPr>
              <w:t>Soulier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P1B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1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2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ernard-</w:t>
            </w:r>
            <w:proofErr w:type="spellStart"/>
            <w:r w:rsidRPr="00B73C4C">
              <w:rPr>
                <w:szCs w:val="21"/>
              </w:rPr>
              <w:t>Soulier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P9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1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68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utaric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acidemia</w:t>
            </w:r>
            <w:proofErr w:type="spellEnd"/>
            <w:r w:rsidRPr="00B73C4C">
              <w:rPr>
                <w:szCs w:val="21"/>
              </w:rPr>
              <w:t xml:space="preserve"> II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TF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0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68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utaric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acidemia</w:t>
            </w:r>
            <w:proofErr w:type="spellEnd"/>
            <w:r w:rsidRPr="00B73C4C">
              <w:rPr>
                <w:szCs w:val="21"/>
              </w:rPr>
              <w:t xml:space="preserve"> II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TF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0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68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Glutaric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acidemia</w:t>
            </w:r>
            <w:proofErr w:type="spellEnd"/>
            <w:r w:rsidRPr="00B73C4C">
              <w:rPr>
                <w:szCs w:val="21"/>
              </w:rPr>
              <w:t xml:space="preserve"> II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TFDH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molytic uremic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H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7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molytic uremic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HR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7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emolytic uremic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HR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7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2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Iminoglycinur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20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71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2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Iminoglycinur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36A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320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2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Iminoglycinur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19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002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8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le syrup urine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KDH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3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8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le syrup urine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KDH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86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le syrup urine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BT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2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ultiple </w:t>
            </w:r>
            <w:proofErr w:type="spellStart"/>
            <w:r w:rsidRPr="00B73C4C">
              <w:rPr>
                <w:szCs w:val="21"/>
              </w:rPr>
              <w:t>pterygium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RNA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3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2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ultiple </w:t>
            </w:r>
            <w:proofErr w:type="spellStart"/>
            <w:r w:rsidRPr="00B73C4C">
              <w:rPr>
                <w:szCs w:val="21"/>
              </w:rPr>
              <w:t>pterygium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RND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2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ultiple </w:t>
            </w:r>
            <w:proofErr w:type="spellStart"/>
            <w:r w:rsidRPr="00B73C4C">
              <w:rPr>
                <w:szCs w:val="21"/>
              </w:rPr>
              <w:t>pterygium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RNG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0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540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409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3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A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M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7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PN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19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5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2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5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5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EK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0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35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hypoaldosteronis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NN1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3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35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hypoaldosteronis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NN1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3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35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hypoaldosteronis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NN1G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4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8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xanthom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elasticu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6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8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xanthom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elasticu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XYLT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13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8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xanthom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elasticum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XYLT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13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822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Rhabdomyosarcoma</w:t>
            </w:r>
            <w:proofErr w:type="spellEnd"/>
            <w:r w:rsidRPr="00B73C4C">
              <w:rPr>
                <w:szCs w:val="21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O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822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Rhabdomyosarcoma</w:t>
            </w:r>
            <w:proofErr w:type="spellEnd"/>
            <w:r w:rsidRPr="00B73C4C">
              <w:rPr>
                <w:szCs w:val="21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822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Rhabdomyosarcoma</w:t>
            </w:r>
            <w:proofErr w:type="spellEnd"/>
            <w:r w:rsidRPr="00B73C4C">
              <w:rPr>
                <w:szCs w:val="21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7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8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1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zencephaly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MX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1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1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zencephaly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H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6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16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zencephaly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IX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9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3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erm cell tumor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3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3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erm cell tumor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IT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1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300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erm cell tumor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TK1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9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I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9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J10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6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6A4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7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208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mangiom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T4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2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208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mangiom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DR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9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208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mangiom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NTXR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16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55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Omenn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G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9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55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Omenn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G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9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55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Omenn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CLRE1C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42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22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ters anomal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1B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4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22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ters anomal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6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8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22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ters anomal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TX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08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BP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7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SA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2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43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89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ycine encephal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T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89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ycine encephal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SH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53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5899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ycine encephalopathy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DC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86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araganglioma</w:t>
            </w:r>
            <w:proofErr w:type="spellEnd"/>
            <w:r w:rsidRPr="00B73C4C">
              <w:rPr>
                <w:szCs w:val="21"/>
              </w:rPr>
              <w:t xml:space="preserve"> and gastric stromal 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B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86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araganglioma</w:t>
            </w:r>
            <w:proofErr w:type="spellEnd"/>
            <w:r w:rsidRPr="00B73C4C">
              <w:rPr>
                <w:szCs w:val="21"/>
              </w:rPr>
              <w:t xml:space="preserve"> and gastric stromal 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C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1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864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araganglioma</w:t>
            </w:r>
            <w:proofErr w:type="spellEnd"/>
            <w:r w:rsidRPr="00B73C4C">
              <w:rPr>
                <w:szCs w:val="21"/>
              </w:rPr>
              <w:t xml:space="preserve"> and gastric stromal sarcoma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D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9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963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ulmonary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MOX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6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963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ulmonary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MP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31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963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ulmonary disease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RPINA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65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48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chola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AT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0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48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chola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PHX1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52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48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ypercholanemia</w:t>
            </w:r>
            <w:proofErr w:type="spellEnd"/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JP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14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KBP5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89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2A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56</w:t>
            </w:r>
          </w:p>
        </w:tc>
      </w:tr>
      <w:tr w:rsidR="001702C1" w:rsidRPr="00B73C4C" w:rsidTr="00D5546C">
        <w:trPr>
          <w:jc w:val="center"/>
        </w:trPr>
        <w:tc>
          <w:tcPr>
            <w:tcW w:w="1101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382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1843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H2</w:t>
            </w:r>
          </w:p>
        </w:tc>
        <w:tc>
          <w:tcPr>
            <w:tcW w:w="1417" w:type="dxa"/>
            <w:vAlign w:val="center"/>
          </w:tcPr>
          <w:p w:rsidR="001702C1" w:rsidRPr="00B73C4C" w:rsidRDefault="001702C1" w:rsidP="00D5546C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1278</w:t>
            </w:r>
          </w:p>
        </w:tc>
      </w:tr>
    </w:tbl>
    <w:p w:rsidR="00D16070" w:rsidRPr="00B73C4C" w:rsidRDefault="00D16070">
      <w:pPr>
        <w:rPr>
          <w:szCs w:val="21"/>
        </w:rPr>
      </w:pPr>
    </w:p>
    <w:p w:rsidR="00D16070" w:rsidRPr="00B73C4C" w:rsidRDefault="00D16070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B73C4C">
      <w:pPr>
        <w:rPr>
          <w:szCs w:val="21"/>
        </w:rPr>
      </w:pPr>
    </w:p>
    <w:p w:rsidR="00B73C4C" w:rsidRPr="00B73C4C" w:rsidRDefault="002939D9">
      <w:pPr>
        <w:rPr>
          <w:szCs w:val="21"/>
        </w:rPr>
      </w:pPr>
      <w:r>
        <w:rPr>
          <w:szCs w:val="21"/>
        </w:rPr>
        <w:lastRenderedPageBreak/>
        <w:t>Table S2.</w:t>
      </w:r>
      <w:r w:rsidR="00411BA3" w:rsidRPr="00411BA3">
        <w:t xml:space="preserve"> </w:t>
      </w:r>
      <w:proofErr w:type="gramStart"/>
      <w:r w:rsidR="00411BA3" w:rsidRPr="00411BA3">
        <w:rPr>
          <w:szCs w:val="21"/>
        </w:rPr>
        <w:t>The 572 disease genes corresponding to the 54 diseases which a</w:t>
      </w:r>
      <w:bookmarkStart w:id="0" w:name="_GoBack"/>
      <w:bookmarkEnd w:id="0"/>
      <w:r w:rsidR="00411BA3" w:rsidRPr="00411BA3">
        <w:rPr>
          <w:szCs w:val="21"/>
        </w:rPr>
        <w:t xml:space="preserve">re included in the </w:t>
      </w:r>
      <w:proofErr w:type="spellStart"/>
      <w:r w:rsidR="00411BA3" w:rsidRPr="00411BA3">
        <w:rPr>
          <w:szCs w:val="21"/>
        </w:rPr>
        <w:t>DisGeNET</w:t>
      </w:r>
      <w:proofErr w:type="spellEnd"/>
      <w:r w:rsidR="00411BA3" w:rsidRPr="00411BA3">
        <w:rPr>
          <w:szCs w:val="21"/>
        </w:rPr>
        <w:t xml:space="preserve"> database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231"/>
        <w:gridCol w:w="2268"/>
        <w:gridCol w:w="1893"/>
      </w:tblGrid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MIM ID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henotyp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ene symbo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ntrez</w:t>
            </w:r>
            <w:proofErr w:type="spellEnd"/>
            <w:r w:rsidRPr="00B73C4C">
              <w:rPr>
                <w:szCs w:val="21"/>
              </w:rPr>
              <w:t xml:space="preserve"> ID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IS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7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2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FP5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61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QP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3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P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9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ER3I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G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P1R3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0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MAI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0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5853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LF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on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H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L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D51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4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east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RC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RL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57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RHGAP2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TB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4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GHV3-2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MT2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M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F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UM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2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2RX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M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KAR1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R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1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N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BTB1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7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2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B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PPR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1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6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igh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8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SC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1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2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hizophren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GI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8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I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7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PY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2B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FF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1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N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P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5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TR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6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besit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CSK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H2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44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yocardial </w:t>
            </w:r>
            <w:proofErr w:type="spellStart"/>
            <w:r w:rsidRPr="00B73C4C">
              <w:rPr>
                <w:szCs w:val="21"/>
              </w:rPr>
              <w:t>infarcation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3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OXB1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680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ostate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ASE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43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zheimer diseas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BX2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0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80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color w:val="000000"/>
                <w:szCs w:val="21"/>
                <w:shd w:val="clear" w:color="auto" w:fill="FFFFFF"/>
              </w:rPr>
              <w:t>Asth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8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030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eumatoid arthr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39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ophageal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HBDF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6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7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CSK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73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DLRA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O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8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percholesterol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P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2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FE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3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4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n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S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87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TED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3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C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75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Tetralogy of </w:t>
            </w:r>
            <w:proofErr w:type="spellStart"/>
            <w:r w:rsidRPr="00B73C4C">
              <w:rPr>
                <w:szCs w:val="21"/>
              </w:rPr>
              <w:t>Fallot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P19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8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FRSF11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8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34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N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10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teopo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9A3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3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174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ningi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1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8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P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2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3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R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08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BXO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7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IGYF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5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4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R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NK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0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NC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CH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34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8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t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2G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9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IS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7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C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4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FP5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61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QP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3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X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R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J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N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O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6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ER3I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G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P1R3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0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MAI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0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8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LF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1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, type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K8I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7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A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7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E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6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15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LC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SF1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3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2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EM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2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ARS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15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5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P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4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YROB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30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389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Leukoencephalopathy</w:t>
            </w:r>
            <w:proofErr w:type="spellEnd"/>
            <w:r w:rsidRPr="00B73C4C">
              <w:rPr>
                <w:szCs w:val="21"/>
              </w:rPr>
              <w:t xml:space="preserve"> with vanishing white matt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ASE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3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L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LH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M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N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L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027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ymphoma, follicula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28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T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2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loidosis, familial visceral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SM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8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PT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1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IGMA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28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C1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AO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1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PH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RBB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NC13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TX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0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RDB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43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U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2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MP2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NG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BK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11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BQL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9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RNP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Amyotrophic lateral </w:t>
            </w:r>
            <w:r w:rsidRPr="00B73C4C">
              <w:rPr>
                <w:szCs w:val="21"/>
              </w:rPr>
              <w:lastRenderedPageBreak/>
              <w:t>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PF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1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EM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2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N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PM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8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X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1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C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QST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AP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2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TR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8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myotrophic lateral sclerosi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IG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89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29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Dejerine-Sottas</w:t>
            </w:r>
            <w:proofErr w:type="spellEnd"/>
            <w:r w:rsidRPr="00B73C4C">
              <w:rPr>
                <w:szCs w:val="21"/>
              </w:rPr>
              <w:t xml:space="preserve"> diseas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80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hromboembolism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992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APB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35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ncreatic canc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KN2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RNG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4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RCC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PS33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2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E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IPAS3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</w:t>
            </w:r>
            <w:r w:rsidRPr="00B73C4C">
              <w:rPr>
                <w:szCs w:val="21"/>
              </w:rPr>
              <w:lastRenderedPageBreak/>
              <w:t xml:space="preserve">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PIEZO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UB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3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168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Arthrogryposis</w:t>
            </w:r>
            <w:proofErr w:type="spellEnd"/>
            <w:r w:rsidRPr="00B73C4C">
              <w:rPr>
                <w:szCs w:val="21"/>
              </w:rPr>
              <w:t xml:space="preserve"> multiplex </w:t>
            </w:r>
            <w:proofErr w:type="spellStart"/>
            <w:r w:rsidRPr="00B73C4C">
              <w:rPr>
                <w:szCs w:val="21"/>
              </w:rPr>
              <w:t>congenit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CE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IS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7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N2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1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4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1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FP5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61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QP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S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X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R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URO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6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OXP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9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ER3I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AG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ARG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PP1R3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0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VP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YMAI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0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LF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17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abetes mellitu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K8I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6764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strointestinal stromal tumo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EBP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5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RL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57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T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TBP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04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GHV3-2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JA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I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4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MT2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9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M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P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UM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2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2RX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M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KAR1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R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1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CN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BTB1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7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UNX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BF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7785</w:t>
            </w:r>
          </w:p>
        </w:tc>
        <w:tc>
          <w:tcPr>
            <w:tcW w:w="2231" w:type="dxa"/>
            <w:vAlign w:val="center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eukemi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B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SY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8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NA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OXD1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HH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4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AD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O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2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DE3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HLH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PV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34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OG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24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Brachydacty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DAC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4GALT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ST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31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3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O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5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X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1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ZNF46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6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39A1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2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0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hlers-</w:t>
            </w:r>
            <w:proofErr w:type="spellStart"/>
            <w:r w:rsidRPr="00B73C4C">
              <w:rPr>
                <w:szCs w:val="21"/>
              </w:rPr>
              <w:t>Danlos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DAMTS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5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rythrokeratodermi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variabilis</w:t>
            </w:r>
            <w:proofErr w:type="spellEnd"/>
            <w:r w:rsidRPr="00B73C4C">
              <w:rPr>
                <w:szCs w:val="21"/>
              </w:rPr>
              <w:t xml:space="preserve"> et </w:t>
            </w:r>
            <w:proofErr w:type="spellStart"/>
            <w:r w:rsidRPr="00B73C4C">
              <w:rPr>
                <w:szCs w:val="21"/>
              </w:rPr>
              <w:t>progressiv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1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32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rythrokeratodermi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variabilis</w:t>
            </w:r>
            <w:proofErr w:type="spellEnd"/>
            <w:r w:rsidRPr="00B73C4C">
              <w:rPr>
                <w:szCs w:val="21"/>
              </w:rPr>
              <w:t xml:space="preserve"> et </w:t>
            </w:r>
            <w:proofErr w:type="spellStart"/>
            <w:r w:rsidRPr="00B73C4C">
              <w:rPr>
                <w:szCs w:val="21"/>
              </w:rPr>
              <w:t>progressiv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LOVL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7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TNNB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49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P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5255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Medulloblastom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CH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573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igraine without aur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GFB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6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D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15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M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Y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KT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M2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299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MN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0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T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BPC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I3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08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KAG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4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5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EM7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9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75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F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N5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GC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PO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1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I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T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C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1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M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84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SRP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X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6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26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rdio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O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9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407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Wilms</w:t>
            </w:r>
            <w:proofErr w:type="spellEnd"/>
            <w:r w:rsidRPr="00B73C4C">
              <w:rPr>
                <w:szCs w:val="21"/>
              </w:rPr>
              <w:t xml:space="preserve"> tumo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U6F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9407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Wilms</w:t>
            </w:r>
            <w:proofErr w:type="spellEnd"/>
            <w:r w:rsidRPr="00B73C4C">
              <w:rPr>
                <w:szCs w:val="21"/>
              </w:rPr>
              <w:t xml:space="preserve"> tumo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IS3L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5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19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Tumoral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calcinosis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AMD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80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IOB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0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75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2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8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1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CH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NM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8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Y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RR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TOM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0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HFPL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6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LDN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17A8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62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R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8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I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23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B40A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28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D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66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SD17B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RQ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44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RXC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92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AD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N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4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7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FNB5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45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15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6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X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6V1B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U4F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9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3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MU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68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P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DX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PG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S1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H2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0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PRSS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69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CDH1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2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3K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ECT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F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CNA1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7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P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7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4A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9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RA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9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OD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9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IF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Q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TO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3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15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7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7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A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5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7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TGB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T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E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7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Epidermolysis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bullos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15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I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42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4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1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</w:t>
            </w:r>
            <w:r w:rsidRPr="00B73C4C">
              <w:rPr>
                <w:szCs w:val="21"/>
              </w:rPr>
              <w:lastRenderedPageBreak/>
              <w:t>muscular dystrophy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THB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354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Ullrich</w:t>
            </w:r>
            <w:proofErr w:type="spellEnd"/>
            <w:r w:rsidRPr="00B73C4C">
              <w:rPr>
                <w:szCs w:val="21"/>
              </w:rPr>
              <w:t xml:space="preserve"> congenital muscular dystrophy 1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29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ultiple </w:t>
            </w:r>
            <w:proofErr w:type="spellStart"/>
            <w:r w:rsidRPr="00B73C4C">
              <w:rPr>
                <w:szCs w:val="21"/>
              </w:rPr>
              <w:t>pterygium</w:t>
            </w:r>
            <w:proofErr w:type="spellEnd"/>
            <w:r w:rsidRPr="00B73C4C">
              <w:rPr>
                <w:szCs w:val="21"/>
              </w:rPr>
              <w:t xml:space="preserve">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N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2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BCC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06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CK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61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FL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D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15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NT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6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P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S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M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5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NM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MA2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35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Y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KT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H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LN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SCU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47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TAC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63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FE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A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I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M2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299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Y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ADH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3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ADH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AM111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43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BTBD1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905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MN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0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HCHD1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091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YT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4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N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BPC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F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1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DUF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2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YARS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0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I3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08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KAG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4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35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EM7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9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G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75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NPL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1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YGM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3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F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8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Y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N5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DH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3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TMR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41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GC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PO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1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I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NNT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M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G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T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7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C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1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C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LM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84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7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U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3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SRP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0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YS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29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SQ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GF1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4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L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53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V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N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EX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6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49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G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5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531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pathy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CO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99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480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Pseudoxanthoma</w:t>
            </w:r>
            <w:proofErr w:type="spellEnd"/>
            <w:r w:rsidRPr="00B73C4C">
              <w:rPr>
                <w:szCs w:val="21"/>
              </w:rPr>
              <w:t xml:space="preserve"> </w:t>
            </w:r>
            <w:proofErr w:type="spellStart"/>
            <w:r w:rsidRPr="00B73C4C">
              <w:rPr>
                <w:szCs w:val="21"/>
              </w:rPr>
              <w:t>elasticum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GCX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69160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Schizencephaly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4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8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8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IOB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0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75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2A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8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L11A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0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CH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9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NM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78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SP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3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Y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07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RR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1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RTOM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007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LHFPL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26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LDN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35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17A8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462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SR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38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I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923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JB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AB40A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28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D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66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SD17B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29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PRQ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44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RXC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892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AD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0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NL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6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4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7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6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FNB5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45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AX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0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O15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1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X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6V1B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U4F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29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3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RMU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568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P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DX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6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PG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0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CS1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H2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07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MPRSS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469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CDH1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21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P3K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8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ECT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0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CT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F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CNA1D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YH1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97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ESP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71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4A1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395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ERA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9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LOD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98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IFM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3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Q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1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TO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3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079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eafness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15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97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2089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mangiom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E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2089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proofErr w:type="spellStart"/>
            <w:r w:rsidRPr="00B73C4C">
              <w:rPr>
                <w:szCs w:val="21"/>
              </w:rPr>
              <w:t>Hemangioma</w:t>
            </w:r>
            <w:proofErr w:type="spellEnd"/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RIT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IIT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6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9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A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4571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re lymphocyte syndrome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FXANK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6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DKN2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02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NF139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123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SPO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465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N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62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E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23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OGG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96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UFU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168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IK3C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29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E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B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925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MO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NF1A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9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FE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03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P5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15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TS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2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5462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asal cell carcinoma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VHL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2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N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2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RH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9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RH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39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REM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667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RD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DUSP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184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R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260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A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57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LO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73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R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89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R3C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0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GSK3B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29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0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HTR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3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IL6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56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KCNK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377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OX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1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 xml:space="preserve">Major depressive </w:t>
            </w:r>
            <w:r w:rsidRPr="00B73C4C">
              <w:rPr>
                <w:szCs w:val="21"/>
              </w:rPr>
              <w:lastRenderedPageBreak/>
              <w:t>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MTHFR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52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lastRenderedPageBreak/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ATP1A3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78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NPY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485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MC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O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44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RNP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2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RELN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49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SEN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66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TGS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5743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BDNF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100A10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281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LC6A4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53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NAP25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1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OD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6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WFS1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7466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CAT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47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FGF17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22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PER2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864</w:t>
            </w:r>
          </w:p>
        </w:tc>
      </w:tr>
      <w:tr w:rsidR="00B73C4C" w:rsidRPr="00B73C4C" w:rsidTr="00B44630">
        <w:tc>
          <w:tcPr>
            <w:tcW w:w="2130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608516</w:t>
            </w:r>
          </w:p>
        </w:tc>
        <w:tc>
          <w:tcPr>
            <w:tcW w:w="2231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Major depressive disorder</w:t>
            </w:r>
          </w:p>
        </w:tc>
        <w:tc>
          <w:tcPr>
            <w:tcW w:w="2268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SGCE</w:t>
            </w:r>
          </w:p>
        </w:tc>
        <w:tc>
          <w:tcPr>
            <w:tcW w:w="1893" w:type="dxa"/>
          </w:tcPr>
          <w:p w:rsidR="00B73C4C" w:rsidRPr="00B73C4C" w:rsidRDefault="00B73C4C" w:rsidP="00B44630">
            <w:pPr>
              <w:jc w:val="center"/>
              <w:rPr>
                <w:szCs w:val="21"/>
              </w:rPr>
            </w:pPr>
            <w:r w:rsidRPr="00B73C4C">
              <w:rPr>
                <w:szCs w:val="21"/>
              </w:rPr>
              <w:t>8910</w:t>
            </w:r>
          </w:p>
        </w:tc>
      </w:tr>
    </w:tbl>
    <w:p w:rsidR="001656E4" w:rsidRPr="00B73C4C" w:rsidRDefault="00452AB1">
      <w:pPr>
        <w:rPr>
          <w:szCs w:val="21"/>
        </w:rPr>
      </w:pPr>
      <w:r w:rsidRPr="00B73C4C">
        <w:rPr>
          <w:szCs w:val="21"/>
        </w:rPr>
        <w:fldChar w:fldCharType="begin"/>
      </w:r>
      <w:r w:rsidRPr="00B73C4C">
        <w:rPr>
          <w:szCs w:val="21"/>
        </w:rPr>
        <w:instrText xml:space="preserve"> ADDIN EN.REFLIST </w:instrText>
      </w:r>
      <w:r w:rsidRPr="00B73C4C">
        <w:rPr>
          <w:szCs w:val="21"/>
        </w:rPr>
        <w:fldChar w:fldCharType="end"/>
      </w:r>
    </w:p>
    <w:sectPr w:rsidR="001656E4" w:rsidRPr="00B73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2D4" w:rsidRDefault="00D272D4" w:rsidP="009C1D14">
      <w:r>
        <w:separator/>
      </w:r>
    </w:p>
  </w:endnote>
  <w:endnote w:type="continuationSeparator" w:id="0">
    <w:p w:rsidR="00D272D4" w:rsidRDefault="00D272D4" w:rsidP="009C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2D4" w:rsidRDefault="00D272D4" w:rsidP="009C1D14">
      <w:r>
        <w:separator/>
      </w:r>
    </w:p>
  </w:footnote>
  <w:footnote w:type="continuationSeparator" w:id="0">
    <w:p w:rsidR="00D272D4" w:rsidRDefault="00D272D4" w:rsidP="009C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7714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tea0tr6wzta8etfel5zet85evsfwf55wa2&quot;&gt;Lin EndNote Library&lt;record-ids&gt;&lt;item&gt;169&lt;/item&gt;&lt;/record-ids&gt;&lt;/item&gt;&lt;/Libraries&gt;"/>
  </w:docVars>
  <w:rsids>
    <w:rsidRoot w:val="00083E68"/>
    <w:rsid w:val="00001054"/>
    <w:rsid w:val="00003C29"/>
    <w:rsid w:val="00005117"/>
    <w:rsid w:val="00013749"/>
    <w:rsid w:val="000164C3"/>
    <w:rsid w:val="000165E9"/>
    <w:rsid w:val="00020862"/>
    <w:rsid w:val="00022266"/>
    <w:rsid w:val="000222C6"/>
    <w:rsid w:val="00022CD3"/>
    <w:rsid w:val="00024318"/>
    <w:rsid w:val="0002435D"/>
    <w:rsid w:val="00030C75"/>
    <w:rsid w:val="00030E4B"/>
    <w:rsid w:val="000342E5"/>
    <w:rsid w:val="00034EC9"/>
    <w:rsid w:val="000452D3"/>
    <w:rsid w:val="00046A5A"/>
    <w:rsid w:val="00051D41"/>
    <w:rsid w:val="0005341A"/>
    <w:rsid w:val="00053D1B"/>
    <w:rsid w:val="00057DC9"/>
    <w:rsid w:val="0006232E"/>
    <w:rsid w:val="00062764"/>
    <w:rsid w:val="00063238"/>
    <w:rsid w:val="00063551"/>
    <w:rsid w:val="0006636D"/>
    <w:rsid w:val="00070BCC"/>
    <w:rsid w:val="00071069"/>
    <w:rsid w:val="00071DB3"/>
    <w:rsid w:val="000723D5"/>
    <w:rsid w:val="00073BFB"/>
    <w:rsid w:val="0007492D"/>
    <w:rsid w:val="00075A6F"/>
    <w:rsid w:val="0008093E"/>
    <w:rsid w:val="00080EA8"/>
    <w:rsid w:val="00081C3E"/>
    <w:rsid w:val="00083E68"/>
    <w:rsid w:val="00092FB3"/>
    <w:rsid w:val="0009763D"/>
    <w:rsid w:val="000B0154"/>
    <w:rsid w:val="000B4194"/>
    <w:rsid w:val="000B6DDD"/>
    <w:rsid w:val="000B7F6C"/>
    <w:rsid w:val="000C2221"/>
    <w:rsid w:val="000C23FF"/>
    <w:rsid w:val="000C3F8E"/>
    <w:rsid w:val="000C455C"/>
    <w:rsid w:val="000C54C1"/>
    <w:rsid w:val="000C7A62"/>
    <w:rsid w:val="000D112E"/>
    <w:rsid w:val="000D1BDE"/>
    <w:rsid w:val="000D3A71"/>
    <w:rsid w:val="000D5264"/>
    <w:rsid w:val="000E0BDB"/>
    <w:rsid w:val="000E2F5E"/>
    <w:rsid w:val="000E58E7"/>
    <w:rsid w:val="000E71C5"/>
    <w:rsid w:val="000F078C"/>
    <w:rsid w:val="000F1EAD"/>
    <w:rsid w:val="000F28EE"/>
    <w:rsid w:val="000F30A9"/>
    <w:rsid w:val="000F360A"/>
    <w:rsid w:val="000F79D2"/>
    <w:rsid w:val="0010040C"/>
    <w:rsid w:val="0010160A"/>
    <w:rsid w:val="00104A7E"/>
    <w:rsid w:val="00105D63"/>
    <w:rsid w:val="001100E4"/>
    <w:rsid w:val="00110E5B"/>
    <w:rsid w:val="00112499"/>
    <w:rsid w:val="00113468"/>
    <w:rsid w:val="001143DB"/>
    <w:rsid w:val="00115BDF"/>
    <w:rsid w:val="00116585"/>
    <w:rsid w:val="00117909"/>
    <w:rsid w:val="00120792"/>
    <w:rsid w:val="00122996"/>
    <w:rsid w:val="00123120"/>
    <w:rsid w:val="00125E2E"/>
    <w:rsid w:val="00127285"/>
    <w:rsid w:val="00127FBD"/>
    <w:rsid w:val="00133172"/>
    <w:rsid w:val="00135048"/>
    <w:rsid w:val="001359A2"/>
    <w:rsid w:val="00137EAA"/>
    <w:rsid w:val="00142857"/>
    <w:rsid w:val="00143F44"/>
    <w:rsid w:val="00145066"/>
    <w:rsid w:val="0015307C"/>
    <w:rsid w:val="001551C9"/>
    <w:rsid w:val="00157464"/>
    <w:rsid w:val="00161ECA"/>
    <w:rsid w:val="00163A0F"/>
    <w:rsid w:val="00165650"/>
    <w:rsid w:val="001656E4"/>
    <w:rsid w:val="001702C1"/>
    <w:rsid w:val="0017162F"/>
    <w:rsid w:val="00175BBD"/>
    <w:rsid w:val="0018506C"/>
    <w:rsid w:val="00185EE3"/>
    <w:rsid w:val="00187436"/>
    <w:rsid w:val="001912CA"/>
    <w:rsid w:val="00193764"/>
    <w:rsid w:val="00193CDE"/>
    <w:rsid w:val="00194166"/>
    <w:rsid w:val="001946E7"/>
    <w:rsid w:val="001973ED"/>
    <w:rsid w:val="00197D99"/>
    <w:rsid w:val="001A75FF"/>
    <w:rsid w:val="001A7F6E"/>
    <w:rsid w:val="001B0313"/>
    <w:rsid w:val="001B0B16"/>
    <w:rsid w:val="001B162C"/>
    <w:rsid w:val="001B4E7A"/>
    <w:rsid w:val="001B61AD"/>
    <w:rsid w:val="001B7030"/>
    <w:rsid w:val="001B7AEE"/>
    <w:rsid w:val="001C06FD"/>
    <w:rsid w:val="001C07D6"/>
    <w:rsid w:val="001C0D50"/>
    <w:rsid w:val="001C5E6D"/>
    <w:rsid w:val="001C6A9B"/>
    <w:rsid w:val="001C6E98"/>
    <w:rsid w:val="001C6E9E"/>
    <w:rsid w:val="001C7053"/>
    <w:rsid w:val="001D12F5"/>
    <w:rsid w:val="001D4294"/>
    <w:rsid w:val="001D4B2F"/>
    <w:rsid w:val="001D65A2"/>
    <w:rsid w:val="001E1ACA"/>
    <w:rsid w:val="001E3005"/>
    <w:rsid w:val="001E49B9"/>
    <w:rsid w:val="001E53A5"/>
    <w:rsid w:val="001E6E84"/>
    <w:rsid w:val="001E7E1D"/>
    <w:rsid w:val="001E7EDB"/>
    <w:rsid w:val="001F0243"/>
    <w:rsid w:val="001F0C1D"/>
    <w:rsid w:val="001F4081"/>
    <w:rsid w:val="001F46B5"/>
    <w:rsid w:val="001F7B8E"/>
    <w:rsid w:val="002013D8"/>
    <w:rsid w:val="00201854"/>
    <w:rsid w:val="0020293A"/>
    <w:rsid w:val="0020303C"/>
    <w:rsid w:val="002038D8"/>
    <w:rsid w:val="00204362"/>
    <w:rsid w:val="0021583B"/>
    <w:rsid w:val="0021674A"/>
    <w:rsid w:val="00217E98"/>
    <w:rsid w:val="00227EA1"/>
    <w:rsid w:val="00231438"/>
    <w:rsid w:val="0023450E"/>
    <w:rsid w:val="0023495D"/>
    <w:rsid w:val="00235583"/>
    <w:rsid w:val="00235FF1"/>
    <w:rsid w:val="00241247"/>
    <w:rsid w:val="00242B6F"/>
    <w:rsid w:val="0025191B"/>
    <w:rsid w:val="00256578"/>
    <w:rsid w:val="00256A8F"/>
    <w:rsid w:val="00257766"/>
    <w:rsid w:val="00260204"/>
    <w:rsid w:val="00261052"/>
    <w:rsid w:val="002704C0"/>
    <w:rsid w:val="00272432"/>
    <w:rsid w:val="00273B86"/>
    <w:rsid w:val="00273C80"/>
    <w:rsid w:val="002746B5"/>
    <w:rsid w:val="0027611D"/>
    <w:rsid w:val="00283D76"/>
    <w:rsid w:val="00283F1F"/>
    <w:rsid w:val="00285225"/>
    <w:rsid w:val="002921E4"/>
    <w:rsid w:val="002939D9"/>
    <w:rsid w:val="00297FFB"/>
    <w:rsid w:val="002A25D5"/>
    <w:rsid w:val="002A2D9F"/>
    <w:rsid w:val="002A2F1A"/>
    <w:rsid w:val="002A761E"/>
    <w:rsid w:val="002B11A8"/>
    <w:rsid w:val="002B3B4F"/>
    <w:rsid w:val="002B57BD"/>
    <w:rsid w:val="002B6D78"/>
    <w:rsid w:val="002C25CB"/>
    <w:rsid w:val="002C5F6D"/>
    <w:rsid w:val="002C6DD3"/>
    <w:rsid w:val="002D7C24"/>
    <w:rsid w:val="002E3C43"/>
    <w:rsid w:val="002E555B"/>
    <w:rsid w:val="002E5CBC"/>
    <w:rsid w:val="002E6154"/>
    <w:rsid w:val="002E6F30"/>
    <w:rsid w:val="002E6F40"/>
    <w:rsid w:val="002E7432"/>
    <w:rsid w:val="002E772B"/>
    <w:rsid w:val="002F25BA"/>
    <w:rsid w:val="002F3648"/>
    <w:rsid w:val="002F3B11"/>
    <w:rsid w:val="002F7DF7"/>
    <w:rsid w:val="00302098"/>
    <w:rsid w:val="003048C9"/>
    <w:rsid w:val="0030519D"/>
    <w:rsid w:val="0030668F"/>
    <w:rsid w:val="00307C57"/>
    <w:rsid w:val="00313CD0"/>
    <w:rsid w:val="00321043"/>
    <w:rsid w:val="00322866"/>
    <w:rsid w:val="00323B84"/>
    <w:rsid w:val="00325585"/>
    <w:rsid w:val="003346D3"/>
    <w:rsid w:val="0033566E"/>
    <w:rsid w:val="00337E95"/>
    <w:rsid w:val="00341154"/>
    <w:rsid w:val="00345BAE"/>
    <w:rsid w:val="003468C1"/>
    <w:rsid w:val="00347EA8"/>
    <w:rsid w:val="00350C94"/>
    <w:rsid w:val="003518A8"/>
    <w:rsid w:val="0035459B"/>
    <w:rsid w:val="00357E8E"/>
    <w:rsid w:val="00361320"/>
    <w:rsid w:val="00361E4F"/>
    <w:rsid w:val="00362B33"/>
    <w:rsid w:val="0036338D"/>
    <w:rsid w:val="0036545B"/>
    <w:rsid w:val="0036595B"/>
    <w:rsid w:val="00374311"/>
    <w:rsid w:val="00374BB4"/>
    <w:rsid w:val="003763A7"/>
    <w:rsid w:val="0038040A"/>
    <w:rsid w:val="00380767"/>
    <w:rsid w:val="003808D2"/>
    <w:rsid w:val="00381601"/>
    <w:rsid w:val="00382C68"/>
    <w:rsid w:val="00382CD7"/>
    <w:rsid w:val="003861EF"/>
    <w:rsid w:val="00386EFF"/>
    <w:rsid w:val="003872C3"/>
    <w:rsid w:val="0039136C"/>
    <w:rsid w:val="003923C0"/>
    <w:rsid w:val="00393B35"/>
    <w:rsid w:val="00397F4B"/>
    <w:rsid w:val="003A1B56"/>
    <w:rsid w:val="003A5DAB"/>
    <w:rsid w:val="003B4356"/>
    <w:rsid w:val="003B56A3"/>
    <w:rsid w:val="003B56B6"/>
    <w:rsid w:val="003B6E3B"/>
    <w:rsid w:val="003B7961"/>
    <w:rsid w:val="003C2603"/>
    <w:rsid w:val="003C30F1"/>
    <w:rsid w:val="003C6637"/>
    <w:rsid w:val="003C6683"/>
    <w:rsid w:val="003D0C82"/>
    <w:rsid w:val="003D2DF5"/>
    <w:rsid w:val="003D2E71"/>
    <w:rsid w:val="003E7C5C"/>
    <w:rsid w:val="003F3A37"/>
    <w:rsid w:val="00401396"/>
    <w:rsid w:val="00402D35"/>
    <w:rsid w:val="004063C9"/>
    <w:rsid w:val="004105E7"/>
    <w:rsid w:val="004111C8"/>
    <w:rsid w:val="00411BA3"/>
    <w:rsid w:val="00416926"/>
    <w:rsid w:val="00420E8B"/>
    <w:rsid w:val="0042108E"/>
    <w:rsid w:val="004220B4"/>
    <w:rsid w:val="004223FB"/>
    <w:rsid w:val="004351DB"/>
    <w:rsid w:val="0044447E"/>
    <w:rsid w:val="00446FDF"/>
    <w:rsid w:val="00452AB1"/>
    <w:rsid w:val="00452F4A"/>
    <w:rsid w:val="004534EA"/>
    <w:rsid w:val="004554A6"/>
    <w:rsid w:val="00456914"/>
    <w:rsid w:val="00456AA2"/>
    <w:rsid w:val="00460842"/>
    <w:rsid w:val="0046298A"/>
    <w:rsid w:val="004629AF"/>
    <w:rsid w:val="00462A44"/>
    <w:rsid w:val="00463096"/>
    <w:rsid w:val="004630D0"/>
    <w:rsid w:val="00463F43"/>
    <w:rsid w:val="00466073"/>
    <w:rsid w:val="004668D8"/>
    <w:rsid w:val="00471E34"/>
    <w:rsid w:val="00471E6F"/>
    <w:rsid w:val="004722FD"/>
    <w:rsid w:val="004731DC"/>
    <w:rsid w:val="00477351"/>
    <w:rsid w:val="004902CD"/>
    <w:rsid w:val="00497921"/>
    <w:rsid w:val="00497FCE"/>
    <w:rsid w:val="004A00EA"/>
    <w:rsid w:val="004B194B"/>
    <w:rsid w:val="004B1F25"/>
    <w:rsid w:val="004B50ED"/>
    <w:rsid w:val="004B7416"/>
    <w:rsid w:val="004C4F43"/>
    <w:rsid w:val="004C50AA"/>
    <w:rsid w:val="004D01F9"/>
    <w:rsid w:val="004D05C2"/>
    <w:rsid w:val="004D157D"/>
    <w:rsid w:val="004D24FE"/>
    <w:rsid w:val="004E1CAF"/>
    <w:rsid w:val="004E1ED6"/>
    <w:rsid w:val="004E2D5E"/>
    <w:rsid w:val="004E6538"/>
    <w:rsid w:val="004F18A2"/>
    <w:rsid w:val="004F2486"/>
    <w:rsid w:val="004F5280"/>
    <w:rsid w:val="005008A4"/>
    <w:rsid w:val="0050128C"/>
    <w:rsid w:val="005021FB"/>
    <w:rsid w:val="00502AAE"/>
    <w:rsid w:val="0050335F"/>
    <w:rsid w:val="00504F8A"/>
    <w:rsid w:val="0050646D"/>
    <w:rsid w:val="00506AAE"/>
    <w:rsid w:val="00507DB9"/>
    <w:rsid w:val="00511E6C"/>
    <w:rsid w:val="00515EBB"/>
    <w:rsid w:val="00516478"/>
    <w:rsid w:val="0052002F"/>
    <w:rsid w:val="00520095"/>
    <w:rsid w:val="00520F6E"/>
    <w:rsid w:val="005239BA"/>
    <w:rsid w:val="005258A3"/>
    <w:rsid w:val="005265D9"/>
    <w:rsid w:val="00527398"/>
    <w:rsid w:val="00532152"/>
    <w:rsid w:val="00532857"/>
    <w:rsid w:val="00533974"/>
    <w:rsid w:val="005342FE"/>
    <w:rsid w:val="005371C3"/>
    <w:rsid w:val="005410B2"/>
    <w:rsid w:val="0054398D"/>
    <w:rsid w:val="00546CC9"/>
    <w:rsid w:val="005502AB"/>
    <w:rsid w:val="00550833"/>
    <w:rsid w:val="00551E11"/>
    <w:rsid w:val="00555365"/>
    <w:rsid w:val="005556B5"/>
    <w:rsid w:val="005601F5"/>
    <w:rsid w:val="00560798"/>
    <w:rsid w:val="00565AB5"/>
    <w:rsid w:val="0057040D"/>
    <w:rsid w:val="0057073D"/>
    <w:rsid w:val="00572AE0"/>
    <w:rsid w:val="005737C0"/>
    <w:rsid w:val="00574A05"/>
    <w:rsid w:val="00574A1A"/>
    <w:rsid w:val="005771DC"/>
    <w:rsid w:val="00580980"/>
    <w:rsid w:val="00582490"/>
    <w:rsid w:val="00583890"/>
    <w:rsid w:val="00584E21"/>
    <w:rsid w:val="005857CD"/>
    <w:rsid w:val="00586E6A"/>
    <w:rsid w:val="00587245"/>
    <w:rsid w:val="0059147B"/>
    <w:rsid w:val="00591616"/>
    <w:rsid w:val="005A1873"/>
    <w:rsid w:val="005A4DC6"/>
    <w:rsid w:val="005B3AA3"/>
    <w:rsid w:val="005B5EFF"/>
    <w:rsid w:val="005C19ED"/>
    <w:rsid w:val="005C53D9"/>
    <w:rsid w:val="005C60CA"/>
    <w:rsid w:val="005D4833"/>
    <w:rsid w:val="005D5651"/>
    <w:rsid w:val="005D57BD"/>
    <w:rsid w:val="005E06B7"/>
    <w:rsid w:val="005E2FB5"/>
    <w:rsid w:val="005E33BC"/>
    <w:rsid w:val="005E3F97"/>
    <w:rsid w:val="005E4B11"/>
    <w:rsid w:val="005E64D3"/>
    <w:rsid w:val="005E71B7"/>
    <w:rsid w:val="005F0934"/>
    <w:rsid w:val="005F137E"/>
    <w:rsid w:val="005F2B6A"/>
    <w:rsid w:val="00603828"/>
    <w:rsid w:val="006047BB"/>
    <w:rsid w:val="00604ABC"/>
    <w:rsid w:val="00607705"/>
    <w:rsid w:val="006139C2"/>
    <w:rsid w:val="0062063A"/>
    <w:rsid w:val="006270ED"/>
    <w:rsid w:val="0063000C"/>
    <w:rsid w:val="00632062"/>
    <w:rsid w:val="006360F2"/>
    <w:rsid w:val="0063769E"/>
    <w:rsid w:val="00640922"/>
    <w:rsid w:val="00646128"/>
    <w:rsid w:val="00646739"/>
    <w:rsid w:val="00646AAA"/>
    <w:rsid w:val="00646E1B"/>
    <w:rsid w:val="00647DD1"/>
    <w:rsid w:val="006544DF"/>
    <w:rsid w:val="0065656D"/>
    <w:rsid w:val="00656FE5"/>
    <w:rsid w:val="00657CEC"/>
    <w:rsid w:val="0066151C"/>
    <w:rsid w:val="006634FA"/>
    <w:rsid w:val="00663BFA"/>
    <w:rsid w:val="00664E78"/>
    <w:rsid w:val="00665138"/>
    <w:rsid w:val="006657DA"/>
    <w:rsid w:val="00666303"/>
    <w:rsid w:val="00666992"/>
    <w:rsid w:val="00670752"/>
    <w:rsid w:val="00671FD1"/>
    <w:rsid w:val="0067277E"/>
    <w:rsid w:val="00674453"/>
    <w:rsid w:val="00676A89"/>
    <w:rsid w:val="00680BDD"/>
    <w:rsid w:val="006837DF"/>
    <w:rsid w:val="0068543C"/>
    <w:rsid w:val="006866F4"/>
    <w:rsid w:val="00687044"/>
    <w:rsid w:val="00691BF6"/>
    <w:rsid w:val="0069310F"/>
    <w:rsid w:val="00694413"/>
    <w:rsid w:val="00695465"/>
    <w:rsid w:val="006A6F79"/>
    <w:rsid w:val="006B1F02"/>
    <w:rsid w:val="006B2983"/>
    <w:rsid w:val="006B4B48"/>
    <w:rsid w:val="006B6761"/>
    <w:rsid w:val="006C1284"/>
    <w:rsid w:val="006C1362"/>
    <w:rsid w:val="006C2262"/>
    <w:rsid w:val="006C3F4E"/>
    <w:rsid w:val="006C7F2C"/>
    <w:rsid w:val="006D0B07"/>
    <w:rsid w:val="006D3CAF"/>
    <w:rsid w:val="006D4980"/>
    <w:rsid w:val="006D53D4"/>
    <w:rsid w:val="006D60D1"/>
    <w:rsid w:val="006D63E8"/>
    <w:rsid w:val="006E109F"/>
    <w:rsid w:val="006E2D91"/>
    <w:rsid w:val="006E41D0"/>
    <w:rsid w:val="006E63DD"/>
    <w:rsid w:val="006E65AD"/>
    <w:rsid w:val="006E6979"/>
    <w:rsid w:val="006F19BF"/>
    <w:rsid w:val="006F2AFF"/>
    <w:rsid w:val="006F3B61"/>
    <w:rsid w:val="006F40A0"/>
    <w:rsid w:val="006F52C3"/>
    <w:rsid w:val="007015D7"/>
    <w:rsid w:val="0070252C"/>
    <w:rsid w:val="007037F3"/>
    <w:rsid w:val="00704F99"/>
    <w:rsid w:val="00710B00"/>
    <w:rsid w:val="00711EE3"/>
    <w:rsid w:val="00713C9D"/>
    <w:rsid w:val="0071503D"/>
    <w:rsid w:val="00715414"/>
    <w:rsid w:val="007209A1"/>
    <w:rsid w:val="00721301"/>
    <w:rsid w:val="007246A6"/>
    <w:rsid w:val="00724739"/>
    <w:rsid w:val="00726133"/>
    <w:rsid w:val="007321BA"/>
    <w:rsid w:val="00735A34"/>
    <w:rsid w:val="0073630C"/>
    <w:rsid w:val="007425F1"/>
    <w:rsid w:val="00742AA0"/>
    <w:rsid w:val="00743B4E"/>
    <w:rsid w:val="00744514"/>
    <w:rsid w:val="00745BC2"/>
    <w:rsid w:val="00752D65"/>
    <w:rsid w:val="007553A1"/>
    <w:rsid w:val="00755503"/>
    <w:rsid w:val="00760C8C"/>
    <w:rsid w:val="007617ED"/>
    <w:rsid w:val="007619B4"/>
    <w:rsid w:val="0076340F"/>
    <w:rsid w:val="007672ED"/>
    <w:rsid w:val="00770A61"/>
    <w:rsid w:val="00770D27"/>
    <w:rsid w:val="00772314"/>
    <w:rsid w:val="00772449"/>
    <w:rsid w:val="00773279"/>
    <w:rsid w:val="00776B04"/>
    <w:rsid w:val="007830C4"/>
    <w:rsid w:val="0078641E"/>
    <w:rsid w:val="00786533"/>
    <w:rsid w:val="0078677C"/>
    <w:rsid w:val="007874C9"/>
    <w:rsid w:val="00790868"/>
    <w:rsid w:val="0079719D"/>
    <w:rsid w:val="007A0EC9"/>
    <w:rsid w:val="007A3E7F"/>
    <w:rsid w:val="007A43C1"/>
    <w:rsid w:val="007B2214"/>
    <w:rsid w:val="007B3E20"/>
    <w:rsid w:val="007B51E9"/>
    <w:rsid w:val="007B5993"/>
    <w:rsid w:val="007B7803"/>
    <w:rsid w:val="007C0B59"/>
    <w:rsid w:val="007C1C94"/>
    <w:rsid w:val="007C33A8"/>
    <w:rsid w:val="007C4321"/>
    <w:rsid w:val="007C5309"/>
    <w:rsid w:val="007C6176"/>
    <w:rsid w:val="007D1BE6"/>
    <w:rsid w:val="007D324D"/>
    <w:rsid w:val="007D5073"/>
    <w:rsid w:val="007E24E8"/>
    <w:rsid w:val="007E36AE"/>
    <w:rsid w:val="007E4BA2"/>
    <w:rsid w:val="007E647C"/>
    <w:rsid w:val="007E6890"/>
    <w:rsid w:val="007E73C2"/>
    <w:rsid w:val="007F033F"/>
    <w:rsid w:val="007F22A3"/>
    <w:rsid w:val="007F59D4"/>
    <w:rsid w:val="007F65EF"/>
    <w:rsid w:val="007F6FDC"/>
    <w:rsid w:val="00801487"/>
    <w:rsid w:val="00803FD5"/>
    <w:rsid w:val="0081157A"/>
    <w:rsid w:val="008163D1"/>
    <w:rsid w:val="0082105B"/>
    <w:rsid w:val="00823CB3"/>
    <w:rsid w:val="008273CA"/>
    <w:rsid w:val="00831131"/>
    <w:rsid w:val="00831143"/>
    <w:rsid w:val="0083316B"/>
    <w:rsid w:val="008357B2"/>
    <w:rsid w:val="0083584F"/>
    <w:rsid w:val="00841203"/>
    <w:rsid w:val="00841F3F"/>
    <w:rsid w:val="00843C72"/>
    <w:rsid w:val="00853992"/>
    <w:rsid w:val="00856812"/>
    <w:rsid w:val="00857C6A"/>
    <w:rsid w:val="008614F6"/>
    <w:rsid w:val="00861F56"/>
    <w:rsid w:val="00862717"/>
    <w:rsid w:val="00863659"/>
    <w:rsid w:val="00865D27"/>
    <w:rsid w:val="00866DC9"/>
    <w:rsid w:val="008670C4"/>
    <w:rsid w:val="00867FA2"/>
    <w:rsid w:val="00871F84"/>
    <w:rsid w:val="008722C9"/>
    <w:rsid w:val="00874321"/>
    <w:rsid w:val="00875D1C"/>
    <w:rsid w:val="00876D29"/>
    <w:rsid w:val="00877D29"/>
    <w:rsid w:val="00880109"/>
    <w:rsid w:val="008819AA"/>
    <w:rsid w:val="0088449C"/>
    <w:rsid w:val="0088617B"/>
    <w:rsid w:val="0089045E"/>
    <w:rsid w:val="0089421E"/>
    <w:rsid w:val="00894542"/>
    <w:rsid w:val="00897052"/>
    <w:rsid w:val="008A177E"/>
    <w:rsid w:val="008A5FE1"/>
    <w:rsid w:val="008A63A4"/>
    <w:rsid w:val="008A6CE3"/>
    <w:rsid w:val="008A71AB"/>
    <w:rsid w:val="008A739D"/>
    <w:rsid w:val="008B0462"/>
    <w:rsid w:val="008B10B0"/>
    <w:rsid w:val="008B28E1"/>
    <w:rsid w:val="008B3FC9"/>
    <w:rsid w:val="008B4208"/>
    <w:rsid w:val="008B5C70"/>
    <w:rsid w:val="008C0EBF"/>
    <w:rsid w:val="008C2024"/>
    <w:rsid w:val="008C4CC3"/>
    <w:rsid w:val="008C5D13"/>
    <w:rsid w:val="008C63BF"/>
    <w:rsid w:val="008D2C59"/>
    <w:rsid w:val="008D2DCE"/>
    <w:rsid w:val="008E330B"/>
    <w:rsid w:val="008E571A"/>
    <w:rsid w:val="008E6B66"/>
    <w:rsid w:val="008F4BE3"/>
    <w:rsid w:val="008F5E7A"/>
    <w:rsid w:val="008F6680"/>
    <w:rsid w:val="008F748B"/>
    <w:rsid w:val="00901BF0"/>
    <w:rsid w:val="009028D4"/>
    <w:rsid w:val="0091245D"/>
    <w:rsid w:val="00913F5C"/>
    <w:rsid w:val="009202EA"/>
    <w:rsid w:val="009233DC"/>
    <w:rsid w:val="0092640E"/>
    <w:rsid w:val="00926DD9"/>
    <w:rsid w:val="00930485"/>
    <w:rsid w:val="00932457"/>
    <w:rsid w:val="00932F37"/>
    <w:rsid w:val="0093361C"/>
    <w:rsid w:val="00934533"/>
    <w:rsid w:val="009354F0"/>
    <w:rsid w:val="00937C7F"/>
    <w:rsid w:val="00937F24"/>
    <w:rsid w:val="00941E76"/>
    <w:rsid w:val="009422EF"/>
    <w:rsid w:val="00946F1E"/>
    <w:rsid w:val="00947039"/>
    <w:rsid w:val="0094794E"/>
    <w:rsid w:val="009539CB"/>
    <w:rsid w:val="0095472D"/>
    <w:rsid w:val="00964EB3"/>
    <w:rsid w:val="0097272E"/>
    <w:rsid w:val="00973879"/>
    <w:rsid w:val="00976F74"/>
    <w:rsid w:val="00987505"/>
    <w:rsid w:val="009907E1"/>
    <w:rsid w:val="0099189C"/>
    <w:rsid w:val="0099336B"/>
    <w:rsid w:val="00997757"/>
    <w:rsid w:val="009A4994"/>
    <w:rsid w:val="009A7FFC"/>
    <w:rsid w:val="009B251C"/>
    <w:rsid w:val="009B3547"/>
    <w:rsid w:val="009B37A7"/>
    <w:rsid w:val="009B47B9"/>
    <w:rsid w:val="009B5EF1"/>
    <w:rsid w:val="009B7D12"/>
    <w:rsid w:val="009C1D14"/>
    <w:rsid w:val="009C33A3"/>
    <w:rsid w:val="009C3C9E"/>
    <w:rsid w:val="009C3D06"/>
    <w:rsid w:val="009C7BA0"/>
    <w:rsid w:val="009D0291"/>
    <w:rsid w:val="009D2763"/>
    <w:rsid w:val="009D72D0"/>
    <w:rsid w:val="009E003D"/>
    <w:rsid w:val="009E2513"/>
    <w:rsid w:val="009E41B3"/>
    <w:rsid w:val="009E41C5"/>
    <w:rsid w:val="009E428E"/>
    <w:rsid w:val="009E779E"/>
    <w:rsid w:val="009E786F"/>
    <w:rsid w:val="009E7D01"/>
    <w:rsid w:val="009F048B"/>
    <w:rsid w:val="009F2B49"/>
    <w:rsid w:val="009F2E81"/>
    <w:rsid w:val="009F5D20"/>
    <w:rsid w:val="009F7806"/>
    <w:rsid w:val="009F7D90"/>
    <w:rsid w:val="009F7F3E"/>
    <w:rsid w:val="00A01C01"/>
    <w:rsid w:val="00A022AF"/>
    <w:rsid w:val="00A02A6B"/>
    <w:rsid w:val="00A04FD2"/>
    <w:rsid w:val="00A05912"/>
    <w:rsid w:val="00A06D2E"/>
    <w:rsid w:val="00A07AEC"/>
    <w:rsid w:val="00A10698"/>
    <w:rsid w:val="00A1218D"/>
    <w:rsid w:val="00A1284E"/>
    <w:rsid w:val="00A13037"/>
    <w:rsid w:val="00A13C32"/>
    <w:rsid w:val="00A13D04"/>
    <w:rsid w:val="00A17F37"/>
    <w:rsid w:val="00A17FB0"/>
    <w:rsid w:val="00A213D2"/>
    <w:rsid w:val="00A2378F"/>
    <w:rsid w:val="00A27333"/>
    <w:rsid w:val="00A309A8"/>
    <w:rsid w:val="00A312F7"/>
    <w:rsid w:val="00A3785F"/>
    <w:rsid w:val="00A46C9F"/>
    <w:rsid w:val="00A50C22"/>
    <w:rsid w:val="00A510FF"/>
    <w:rsid w:val="00A514A8"/>
    <w:rsid w:val="00A52E8B"/>
    <w:rsid w:val="00A5554B"/>
    <w:rsid w:val="00A608A1"/>
    <w:rsid w:val="00A62C96"/>
    <w:rsid w:val="00A6604B"/>
    <w:rsid w:val="00A730A1"/>
    <w:rsid w:val="00A7599D"/>
    <w:rsid w:val="00A77B5F"/>
    <w:rsid w:val="00A91916"/>
    <w:rsid w:val="00A92418"/>
    <w:rsid w:val="00A97713"/>
    <w:rsid w:val="00AA11E3"/>
    <w:rsid w:val="00AA213C"/>
    <w:rsid w:val="00AA2CC2"/>
    <w:rsid w:val="00AA3177"/>
    <w:rsid w:val="00AA3F8A"/>
    <w:rsid w:val="00AA7674"/>
    <w:rsid w:val="00AB0A9D"/>
    <w:rsid w:val="00AB0C95"/>
    <w:rsid w:val="00AB1C1C"/>
    <w:rsid w:val="00AB1D8E"/>
    <w:rsid w:val="00AB30E3"/>
    <w:rsid w:val="00AB3CEA"/>
    <w:rsid w:val="00AB6B30"/>
    <w:rsid w:val="00AB73CF"/>
    <w:rsid w:val="00AB7635"/>
    <w:rsid w:val="00AC1A97"/>
    <w:rsid w:val="00AC7E7B"/>
    <w:rsid w:val="00AD1A1C"/>
    <w:rsid w:val="00AD1F8E"/>
    <w:rsid w:val="00AD254E"/>
    <w:rsid w:val="00AD2B19"/>
    <w:rsid w:val="00AE2B62"/>
    <w:rsid w:val="00AE5BD3"/>
    <w:rsid w:val="00AF13F6"/>
    <w:rsid w:val="00AF2D01"/>
    <w:rsid w:val="00AF4558"/>
    <w:rsid w:val="00AF578E"/>
    <w:rsid w:val="00B0050F"/>
    <w:rsid w:val="00B0162A"/>
    <w:rsid w:val="00B03431"/>
    <w:rsid w:val="00B037A0"/>
    <w:rsid w:val="00B04043"/>
    <w:rsid w:val="00B04A33"/>
    <w:rsid w:val="00B04AFC"/>
    <w:rsid w:val="00B116FA"/>
    <w:rsid w:val="00B11AFF"/>
    <w:rsid w:val="00B22370"/>
    <w:rsid w:val="00B23C57"/>
    <w:rsid w:val="00B26983"/>
    <w:rsid w:val="00B304E6"/>
    <w:rsid w:val="00B32A92"/>
    <w:rsid w:val="00B35B69"/>
    <w:rsid w:val="00B37BE0"/>
    <w:rsid w:val="00B432B8"/>
    <w:rsid w:val="00B443F0"/>
    <w:rsid w:val="00B47701"/>
    <w:rsid w:val="00B51ACD"/>
    <w:rsid w:val="00B532C8"/>
    <w:rsid w:val="00B550CE"/>
    <w:rsid w:val="00B558FC"/>
    <w:rsid w:val="00B6250C"/>
    <w:rsid w:val="00B640F7"/>
    <w:rsid w:val="00B651E0"/>
    <w:rsid w:val="00B65FD6"/>
    <w:rsid w:val="00B71199"/>
    <w:rsid w:val="00B720B6"/>
    <w:rsid w:val="00B722A8"/>
    <w:rsid w:val="00B73C4C"/>
    <w:rsid w:val="00B74677"/>
    <w:rsid w:val="00B75807"/>
    <w:rsid w:val="00B75CCB"/>
    <w:rsid w:val="00B77986"/>
    <w:rsid w:val="00B8716B"/>
    <w:rsid w:val="00B87CC5"/>
    <w:rsid w:val="00B9008D"/>
    <w:rsid w:val="00B92D3B"/>
    <w:rsid w:val="00B947AC"/>
    <w:rsid w:val="00B94D2F"/>
    <w:rsid w:val="00B96326"/>
    <w:rsid w:val="00B97350"/>
    <w:rsid w:val="00B97A96"/>
    <w:rsid w:val="00BA1964"/>
    <w:rsid w:val="00BA4439"/>
    <w:rsid w:val="00BB2CCA"/>
    <w:rsid w:val="00BB3670"/>
    <w:rsid w:val="00BC2EED"/>
    <w:rsid w:val="00BC331E"/>
    <w:rsid w:val="00BC577B"/>
    <w:rsid w:val="00BC5A04"/>
    <w:rsid w:val="00BC5A74"/>
    <w:rsid w:val="00BC5A78"/>
    <w:rsid w:val="00BC7993"/>
    <w:rsid w:val="00BD0712"/>
    <w:rsid w:val="00BD6920"/>
    <w:rsid w:val="00BE0559"/>
    <w:rsid w:val="00BE1113"/>
    <w:rsid w:val="00BE34F2"/>
    <w:rsid w:val="00BE5DC8"/>
    <w:rsid w:val="00BE7C72"/>
    <w:rsid w:val="00BF01BB"/>
    <w:rsid w:val="00BF3031"/>
    <w:rsid w:val="00BF78E3"/>
    <w:rsid w:val="00C048E8"/>
    <w:rsid w:val="00C101B3"/>
    <w:rsid w:val="00C11081"/>
    <w:rsid w:val="00C177C7"/>
    <w:rsid w:val="00C219DB"/>
    <w:rsid w:val="00C2221E"/>
    <w:rsid w:val="00C235DC"/>
    <w:rsid w:val="00C23EDE"/>
    <w:rsid w:val="00C2503C"/>
    <w:rsid w:val="00C32819"/>
    <w:rsid w:val="00C33EA8"/>
    <w:rsid w:val="00C345A5"/>
    <w:rsid w:val="00C372BB"/>
    <w:rsid w:val="00C429E3"/>
    <w:rsid w:val="00C4772C"/>
    <w:rsid w:val="00C515C8"/>
    <w:rsid w:val="00C545AA"/>
    <w:rsid w:val="00C54D17"/>
    <w:rsid w:val="00C60075"/>
    <w:rsid w:val="00C6090B"/>
    <w:rsid w:val="00C60917"/>
    <w:rsid w:val="00C60FE1"/>
    <w:rsid w:val="00C61C10"/>
    <w:rsid w:val="00C63AEC"/>
    <w:rsid w:val="00C63C0A"/>
    <w:rsid w:val="00C63D15"/>
    <w:rsid w:val="00C705F1"/>
    <w:rsid w:val="00C71B15"/>
    <w:rsid w:val="00C75796"/>
    <w:rsid w:val="00C75C17"/>
    <w:rsid w:val="00C77F7E"/>
    <w:rsid w:val="00C81E4F"/>
    <w:rsid w:val="00C81EF9"/>
    <w:rsid w:val="00C86079"/>
    <w:rsid w:val="00C86E4C"/>
    <w:rsid w:val="00C8724A"/>
    <w:rsid w:val="00C900AC"/>
    <w:rsid w:val="00C91D79"/>
    <w:rsid w:val="00C95F8D"/>
    <w:rsid w:val="00C96100"/>
    <w:rsid w:val="00C96853"/>
    <w:rsid w:val="00C97BE9"/>
    <w:rsid w:val="00CA0ECB"/>
    <w:rsid w:val="00CA685F"/>
    <w:rsid w:val="00CB2CFB"/>
    <w:rsid w:val="00CB76EE"/>
    <w:rsid w:val="00CC24A0"/>
    <w:rsid w:val="00CC2A5A"/>
    <w:rsid w:val="00CC3836"/>
    <w:rsid w:val="00CC63EF"/>
    <w:rsid w:val="00CD17F6"/>
    <w:rsid w:val="00CD278E"/>
    <w:rsid w:val="00CD2DBC"/>
    <w:rsid w:val="00CD303A"/>
    <w:rsid w:val="00CD48F1"/>
    <w:rsid w:val="00CD4BE2"/>
    <w:rsid w:val="00CD5110"/>
    <w:rsid w:val="00CD7804"/>
    <w:rsid w:val="00CD7A9A"/>
    <w:rsid w:val="00CE1220"/>
    <w:rsid w:val="00CE322A"/>
    <w:rsid w:val="00CE3376"/>
    <w:rsid w:val="00CE3FE9"/>
    <w:rsid w:val="00CE6F03"/>
    <w:rsid w:val="00CF190A"/>
    <w:rsid w:val="00CF2ECA"/>
    <w:rsid w:val="00CF543C"/>
    <w:rsid w:val="00CF6E13"/>
    <w:rsid w:val="00CF7875"/>
    <w:rsid w:val="00D0000F"/>
    <w:rsid w:val="00D00171"/>
    <w:rsid w:val="00D0025D"/>
    <w:rsid w:val="00D03CC8"/>
    <w:rsid w:val="00D03FD1"/>
    <w:rsid w:val="00D048C1"/>
    <w:rsid w:val="00D13B27"/>
    <w:rsid w:val="00D1425E"/>
    <w:rsid w:val="00D147BA"/>
    <w:rsid w:val="00D14D2D"/>
    <w:rsid w:val="00D16070"/>
    <w:rsid w:val="00D16B20"/>
    <w:rsid w:val="00D21C75"/>
    <w:rsid w:val="00D2637C"/>
    <w:rsid w:val="00D272D4"/>
    <w:rsid w:val="00D344EE"/>
    <w:rsid w:val="00D37ABB"/>
    <w:rsid w:val="00D42EF2"/>
    <w:rsid w:val="00D436E9"/>
    <w:rsid w:val="00D44A09"/>
    <w:rsid w:val="00D45313"/>
    <w:rsid w:val="00D460EE"/>
    <w:rsid w:val="00D465AF"/>
    <w:rsid w:val="00D50DA9"/>
    <w:rsid w:val="00D5207F"/>
    <w:rsid w:val="00D534D1"/>
    <w:rsid w:val="00D5546C"/>
    <w:rsid w:val="00D55F59"/>
    <w:rsid w:val="00D644B4"/>
    <w:rsid w:val="00D6453F"/>
    <w:rsid w:val="00D64873"/>
    <w:rsid w:val="00D64EE7"/>
    <w:rsid w:val="00D656C7"/>
    <w:rsid w:val="00D656EC"/>
    <w:rsid w:val="00D65E8B"/>
    <w:rsid w:val="00D70791"/>
    <w:rsid w:val="00D7113D"/>
    <w:rsid w:val="00D74777"/>
    <w:rsid w:val="00D74D8F"/>
    <w:rsid w:val="00D806EC"/>
    <w:rsid w:val="00D823FF"/>
    <w:rsid w:val="00D825E1"/>
    <w:rsid w:val="00D84F42"/>
    <w:rsid w:val="00D852F9"/>
    <w:rsid w:val="00D86592"/>
    <w:rsid w:val="00D867B8"/>
    <w:rsid w:val="00D917F2"/>
    <w:rsid w:val="00D93092"/>
    <w:rsid w:val="00D94B01"/>
    <w:rsid w:val="00D9752F"/>
    <w:rsid w:val="00DA02D8"/>
    <w:rsid w:val="00DA19CD"/>
    <w:rsid w:val="00DB21EA"/>
    <w:rsid w:val="00DB565D"/>
    <w:rsid w:val="00DB5AE8"/>
    <w:rsid w:val="00DB6179"/>
    <w:rsid w:val="00DB61BF"/>
    <w:rsid w:val="00DB6B8E"/>
    <w:rsid w:val="00DC4360"/>
    <w:rsid w:val="00DC7B52"/>
    <w:rsid w:val="00DC7F5C"/>
    <w:rsid w:val="00DD4195"/>
    <w:rsid w:val="00DD631E"/>
    <w:rsid w:val="00DE0FF7"/>
    <w:rsid w:val="00DE129E"/>
    <w:rsid w:val="00DE1A36"/>
    <w:rsid w:val="00DE39BF"/>
    <w:rsid w:val="00DE511B"/>
    <w:rsid w:val="00DE7E0F"/>
    <w:rsid w:val="00DE7F52"/>
    <w:rsid w:val="00DF1284"/>
    <w:rsid w:val="00DF2F11"/>
    <w:rsid w:val="00DF37DD"/>
    <w:rsid w:val="00DF4FBC"/>
    <w:rsid w:val="00DF61F0"/>
    <w:rsid w:val="00E01657"/>
    <w:rsid w:val="00E06A32"/>
    <w:rsid w:val="00E076B9"/>
    <w:rsid w:val="00E1414C"/>
    <w:rsid w:val="00E14F3D"/>
    <w:rsid w:val="00E15AA9"/>
    <w:rsid w:val="00E15D3F"/>
    <w:rsid w:val="00E27032"/>
    <w:rsid w:val="00E27B0C"/>
    <w:rsid w:val="00E27D53"/>
    <w:rsid w:val="00E300B0"/>
    <w:rsid w:val="00E30EF8"/>
    <w:rsid w:val="00E37C75"/>
    <w:rsid w:val="00E40F6E"/>
    <w:rsid w:val="00E41895"/>
    <w:rsid w:val="00E46C29"/>
    <w:rsid w:val="00E478BE"/>
    <w:rsid w:val="00E50FA5"/>
    <w:rsid w:val="00E5282B"/>
    <w:rsid w:val="00E5338D"/>
    <w:rsid w:val="00E54EBA"/>
    <w:rsid w:val="00E56BE3"/>
    <w:rsid w:val="00E57194"/>
    <w:rsid w:val="00E57E48"/>
    <w:rsid w:val="00E60EB1"/>
    <w:rsid w:val="00E64361"/>
    <w:rsid w:val="00E6568B"/>
    <w:rsid w:val="00E74FF2"/>
    <w:rsid w:val="00E863EE"/>
    <w:rsid w:val="00E87D52"/>
    <w:rsid w:val="00E902F7"/>
    <w:rsid w:val="00E9063C"/>
    <w:rsid w:val="00E91C6F"/>
    <w:rsid w:val="00E9251C"/>
    <w:rsid w:val="00E950D4"/>
    <w:rsid w:val="00E955D9"/>
    <w:rsid w:val="00E96323"/>
    <w:rsid w:val="00EA1590"/>
    <w:rsid w:val="00EA36E8"/>
    <w:rsid w:val="00EA4D35"/>
    <w:rsid w:val="00EA598D"/>
    <w:rsid w:val="00EB4782"/>
    <w:rsid w:val="00EB5AE3"/>
    <w:rsid w:val="00EC17EF"/>
    <w:rsid w:val="00EC1F45"/>
    <w:rsid w:val="00EC4489"/>
    <w:rsid w:val="00EC45C5"/>
    <w:rsid w:val="00EC732A"/>
    <w:rsid w:val="00ED0E8E"/>
    <w:rsid w:val="00ED1A35"/>
    <w:rsid w:val="00ED356D"/>
    <w:rsid w:val="00ED5D07"/>
    <w:rsid w:val="00ED61FF"/>
    <w:rsid w:val="00EE502A"/>
    <w:rsid w:val="00EE608E"/>
    <w:rsid w:val="00EE662B"/>
    <w:rsid w:val="00EE7361"/>
    <w:rsid w:val="00EF0E70"/>
    <w:rsid w:val="00EF11A2"/>
    <w:rsid w:val="00EF688A"/>
    <w:rsid w:val="00F00D80"/>
    <w:rsid w:val="00F1090B"/>
    <w:rsid w:val="00F12004"/>
    <w:rsid w:val="00F13511"/>
    <w:rsid w:val="00F145BD"/>
    <w:rsid w:val="00F1481E"/>
    <w:rsid w:val="00F15029"/>
    <w:rsid w:val="00F15035"/>
    <w:rsid w:val="00F15E14"/>
    <w:rsid w:val="00F20441"/>
    <w:rsid w:val="00F212A4"/>
    <w:rsid w:val="00F22E1C"/>
    <w:rsid w:val="00F2343C"/>
    <w:rsid w:val="00F245A7"/>
    <w:rsid w:val="00F279CC"/>
    <w:rsid w:val="00F32343"/>
    <w:rsid w:val="00F32867"/>
    <w:rsid w:val="00F349C4"/>
    <w:rsid w:val="00F34E59"/>
    <w:rsid w:val="00F4106B"/>
    <w:rsid w:val="00F41760"/>
    <w:rsid w:val="00F43437"/>
    <w:rsid w:val="00F45981"/>
    <w:rsid w:val="00F4678B"/>
    <w:rsid w:val="00F51B02"/>
    <w:rsid w:val="00F5212D"/>
    <w:rsid w:val="00F5262B"/>
    <w:rsid w:val="00F530E4"/>
    <w:rsid w:val="00F5327E"/>
    <w:rsid w:val="00F53730"/>
    <w:rsid w:val="00F60B46"/>
    <w:rsid w:val="00F60C71"/>
    <w:rsid w:val="00F6263B"/>
    <w:rsid w:val="00F65A9B"/>
    <w:rsid w:val="00F70AB7"/>
    <w:rsid w:val="00F722A7"/>
    <w:rsid w:val="00F74E44"/>
    <w:rsid w:val="00F77C09"/>
    <w:rsid w:val="00F77FB8"/>
    <w:rsid w:val="00F8048E"/>
    <w:rsid w:val="00F81454"/>
    <w:rsid w:val="00F82DB4"/>
    <w:rsid w:val="00F859F3"/>
    <w:rsid w:val="00F86ED6"/>
    <w:rsid w:val="00F87931"/>
    <w:rsid w:val="00F93421"/>
    <w:rsid w:val="00F95373"/>
    <w:rsid w:val="00FA24F8"/>
    <w:rsid w:val="00FA31DA"/>
    <w:rsid w:val="00FA44F1"/>
    <w:rsid w:val="00FA66A7"/>
    <w:rsid w:val="00FA6CC7"/>
    <w:rsid w:val="00FA6CFD"/>
    <w:rsid w:val="00FB0DE5"/>
    <w:rsid w:val="00FC3B1A"/>
    <w:rsid w:val="00FD055E"/>
    <w:rsid w:val="00FD1B80"/>
    <w:rsid w:val="00FD211B"/>
    <w:rsid w:val="00FD26C5"/>
    <w:rsid w:val="00FD2797"/>
    <w:rsid w:val="00FD37CC"/>
    <w:rsid w:val="00FD5B53"/>
    <w:rsid w:val="00FD5CE4"/>
    <w:rsid w:val="00FD5F94"/>
    <w:rsid w:val="00FD68CA"/>
    <w:rsid w:val="00FD76E7"/>
    <w:rsid w:val="00FE4FD2"/>
    <w:rsid w:val="00FE7D00"/>
    <w:rsid w:val="00FF1F2D"/>
    <w:rsid w:val="00FF3780"/>
    <w:rsid w:val="00FF5654"/>
    <w:rsid w:val="00FF5DD3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83E68"/>
    <w:pPr>
      <w:keepNext/>
      <w:keepLines/>
      <w:spacing w:before="240" w:after="240"/>
      <w:outlineLvl w:val="0"/>
    </w:pPr>
    <w:rPr>
      <w:rFonts w:cstheme="minorBidi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83E68"/>
    <w:rPr>
      <w:rFonts w:cstheme="minorBidi"/>
      <w:b/>
      <w:bCs/>
      <w:kern w:val="44"/>
      <w:sz w:val="32"/>
      <w:szCs w:val="44"/>
    </w:rPr>
  </w:style>
  <w:style w:type="paragraph" w:styleId="a3">
    <w:name w:val="header"/>
    <w:basedOn w:val="a"/>
    <w:link w:val="Char"/>
    <w:unhideWhenUsed/>
    <w:rsid w:val="009C1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C1D14"/>
    <w:rPr>
      <w:kern w:val="2"/>
      <w:sz w:val="18"/>
      <w:szCs w:val="18"/>
    </w:rPr>
  </w:style>
  <w:style w:type="paragraph" w:styleId="a4">
    <w:name w:val="footer"/>
    <w:basedOn w:val="a"/>
    <w:link w:val="Char0"/>
    <w:unhideWhenUsed/>
    <w:rsid w:val="009C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1D14"/>
    <w:rPr>
      <w:kern w:val="2"/>
      <w:sz w:val="18"/>
      <w:szCs w:val="18"/>
    </w:rPr>
  </w:style>
  <w:style w:type="table" w:styleId="a5">
    <w:name w:val="Table Grid"/>
    <w:basedOn w:val="a1"/>
    <w:rsid w:val="009C1D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1607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6070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D16070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6070"/>
    <w:rPr>
      <w:noProof/>
      <w:kern w:val="2"/>
      <w:szCs w:val="24"/>
    </w:rPr>
  </w:style>
  <w:style w:type="character" w:styleId="a6">
    <w:name w:val="Hyperlink"/>
    <w:basedOn w:val="a0"/>
    <w:unhideWhenUsed/>
    <w:rsid w:val="00D160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83E68"/>
    <w:pPr>
      <w:keepNext/>
      <w:keepLines/>
      <w:spacing w:before="240" w:after="240"/>
      <w:outlineLvl w:val="0"/>
    </w:pPr>
    <w:rPr>
      <w:rFonts w:cstheme="minorBidi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83E68"/>
    <w:rPr>
      <w:rFonts w:cstheme="minorBidi"/>
      <w:b/>
      <w:bCs/>
      <w:kern w:val="44"/>
      <w:sz w:val="32"/>
      <w:szCs w:val="44"/>
    </w:rPr>
  </w:style>
  <w:style w:type="paragraph" w:styleId="a3">
    <w:name w:val="header"/>
    <w:basedOn w:val="a"/>
    <w:link w:val="Char"/>
    <w:unhideWhenUsed/>
    <w:rsid w:val="009C1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C1D14"/>
    <w:rPr>
      <w:kern w:val="2"/>
      <w:sz w:val="18"/>
      <w:szCs w:val="18"/>
    </w:rPr>
  </w:style>
  <w:style w:type="paragraph" w:styleId="a4">
    <w:name w:val="footer"/>
    <w:basedOn w:val="a"/>
    <w:link w:val="Char0"/>
    <w:unhideWhenUsed/>
    <w:rsid w:val="009C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1D14"/>
    <w:rPr>
      <w:kern w:val="2"/>
      <w:sz w:val="18"/>
      <w:szCs w:val="18"/>
    </w:rPr>
  </w:style>
  <w:style w:type="table" w:styleId="a5">
    <w:name w:val="Table Grid"/>
    <w:basedOn w:val="a1"/>
    <w:rsid w:val="009C1D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1607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6070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D16070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6070"/>
    <w:rPr>
      <w:noProof/>
      <w:kern w:val="2"/>
      <w:szCs w:val="24"/>
    </w:rPr>
  </w:style>
  <w:style w:type="character" w:styleId="a6">
    <w:name w:val="Hyperlink"/>
    <w:basedOn w:val="a0"/>
    <w:unhideWhenUsed/>
    <w:rsid w:val="00D160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5E9EA-0029-42FF-ADE1-C416201FA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33</Pages>
  <Words>6855</Words>
  <Characters>39078</Characters>
  <Application>Microsoft Office Word</Application>
  <DocSecurity>0</DocSecurity>
  <Lines>325</Lines>
  <Paragraphs>91</Paragraphs>
  <ScaleCrop>false</ScaleCrop>
  <Company>http://www.deepbbs.org</Company>
  <LinksUpToDate>false</LinksUpToDate>
  <CharactersWithSpaces>45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8</cp:revision>
  <dcterms:created xsi:type="dcterms:W3CDTF">2017-05-09T08:25:00Z</dcterms:created>
  <dcterms:modified xsi:type="dcterms:W3CDTF">2017-09-28T02:15:00Z</dcterms:modified>
</cp:coreProperties>
</file>